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40"/>
        <w:jc w:val="both"/>
        <w:rPr/>
      </w:pPr>
      <w:r>
        <w:rPr/>
        <w:t>Appendix 3: Quality assessment</w:t>
      </w:r>
    </w:p>
    <w:tbl>
      <w:tblPr>
        <w:tblW w:w="98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440"/>
        <w:gridCol w:w="1440"/>
        <w:gridCol w:w="1080"/>
        <w:gridCol w:w="1200"/>
        <w:gridCol w:w="1290"/>
        <w:gridCol w:w="1290"/>
      </w:tblGrid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Description of</w:t>
            </w:r>
          </w:p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tud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ethod of randomisa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oncealment of random alloc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Inclusion criteria specified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linding of patient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linding of treatment provider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Intention to treat analysis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6"/>
                <w:szCs w:val="16"/>
              </w:rPr>
            </w:pPr>
            <w:bookmarkStart w:id="0" w:name="_Hlk191432089"/>
            <w:bookmarkStart w:id="1" w:name="OLE_LINK22"/>
            <w:bookmarkStart w:id="2" w:name="OLE_LINK19"/>
            <w:bookmarkEnd w:id="0"/>
            <w:bookmarkEnd w:id="1"/>
            <w:bookmarkEnd w:id="2"/>
            <w:r>
              <w:rPr>
                <w:rFonts w:cs="Arial" w:ascii="Arial" w:hAnsi="Arial"/>
                <w:sz w:val="16"/>
                <w:szCs w:val="16"/>
              </w:rPr>
              <w:t>Baumgartner 2007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&lt;EndNote&gt;&lt;Cite&gt;&lt;Author&gt;Baumgartner&lt;/Author&gt;&lt;Year&gt;2007&lt;/Year&gt;&lt;RecNum&gt;29&lt;/RecNum&gt;&lt;record&gt;&lt;rec-number&gt;29&lt;/rec-number&gt;&lt;ref-type name="Journal Article"&gt;17&lt;/ref-type&gt;&lt;contributors&gt;&lt;authors&gt;&lt;author&gt;Baumgartner, R. A.&lt;/author&gt;&lt;author&gt;Hanania, N. A.&lt;/author&gt;&lt;author&gt;Calhoun, W. J.&lt;/author&gt;&lt;author&gt;Sahn, S. A.&lt;/author&gt;&lt;author&gt;Sciarappa, K.&lt;/author&gt;&lt;author&gt;Hanrahan, J. P.&lt;/author&gt;&lt;/authors&gt;&lt;/contributors&gt;&lt;auth-address&gt;Sepracor Inc., Marlborough, Massachusetts 01752, USA.&lt;/auth-address&gt;&lt;titles&gt;&lt;title&gt;Nebulized arformoterol in patients with COPD: a 12-week, multicenter, randomized, double-blind, double-dummy, placebo- and active-controlled trial&lt;/title&gt;&lt;secondary-title&gt;Clin Ther&lt;/secondary-title&gt;&lt;alt-title&gt;Clinical therapeutics&lt;/alt-title&gt;&lt;/titles&gt;&lt;periodical&gt;&lt;full-title&gt;Clin Ther&lt;/full-title&gt;&lt;abbr-1&gt;Clinical therapeutics&lt;/abbr-1&gt;&lt;/periodical&gt;&lt;alt-periodical&gt;&lt;full-title&gt;Clin Ther&lt;/full-title&gt;&lt;abbr-1&gt;Clinical therapeutics&lt;/abbr-1&gt;&lt;/alt-periodical&gt;&lt;pages&gt;261-78&lt;/pages&gt;&lt;volume&gt;29&lt;/volume&gt;&lt;number&gt;2&lt;/number&gt;&lt;keywords&gt;&lt;keyword&gt;Administration, Inhalation&lt;/keyword&gt;&lt;keyword&gt;Adrenergic beta-Agonists/administration &amp;amp; dosage/adverse&lt;/keyword&gt;&lt;keyword&gt;effects/*therapeutic use&lt;/keyword&gt;&lt;keyword&gt;Aged&lt;/keyword&gt;&lt;keyword&gt;Albuterol/adverse effects/analogs &amp;amp; derivatives/therapeutic use&lt;/keyword&gt;&lt;keyword&gt;Bronchodilator Agents/administration &amp;amp; dosage/adverse effects/*therapeutic&lt;/keyword&gt;&lt;keyword&gt;use&lt;/keyword&gt;&lt;keyword&gt;Dose-Response Relationship, Drug&lt;/keyword&gt;&lt;keyword&gt;Double-Blind Method&lt;/keyword&gt;&lt;keyword&gt;Dyspnea&lt;/keyword&gt;&lt;keyword&gt;Ethanolamines/administration &amp;amp; dosage/adverse effects/*therapeutic use&lt;/keyword&gt;&lt;keyword&gt;Female&lt;/keyword&gt;&lt;keyword&gt;Forced Expiratory Volume/drug effects&lt;/keyword&gt;&lt;keyword&gt;Humans&lt;/keyword&gt;&lt;keyword&gt;Male&lt;/keyword&gt;&lt;keyword&gt;Metered Dose Inhalers&lt;/keyword&gt;&lt;keyword&gt;Middle Aged&lt;/keyword&gt;&lt;keyword&gt;Nebulizers and Vaporizers&lt;/keyword&gt;&lt;keyword&gt;Pulmonary Disease, Chronic Obstructive/*drug therapy&lt;/keyword&gt;&lt;keyword&gt;Severity of Illness Index&lt;/keyword&gt;&lt;keyword&gt;Spirometry&lt;/keyword&gt;&lt;keyword&gt;Treatment Outcome&lt;/keyword&gt;&lt;/keywords&gt;&lt;dates&gt;&lt;year&gt;2007&lt;/year&gt;&lt;pub-dates&gt;&lt;date&gt;Feb&lt;/date&gt;&lt;/pub-dates&gt;&lt;/dates&gt;&lt;isbn&gt;0149-2918 (Print)&lt;/isbn&gt;&lt;accession-num&gt;17472819&lt;/accession-num&gt;&lt;urls&gt;&lt;related-urls&gt;&lt;url&gt;http://www.ncbi.nlm.nih.gov/entrez/query.fcgi?cmd=Retrieve&amp;amp;db=PubMed&amp;amp;dopt=Citation&amp;amp;list_uids=17472819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(48)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eh 2006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&lt;EndNote&gt;&lt;Cite&gt;&lt;Author&gt;Beeh&lt;/Author&gt;&lt;Year&gt;2006&lt;/Year&gt;&lt;RecNum&gt;1&lt;/RecNum&gt;&lt;record&gt;&lt;rec-number&gt;1&lt;/rec-number&gt;&lt;ref-type name="Journal Article"&gt;17&lt;/ref-type&gt;&lt;contributors&gt;&lt;authors&gt;&lt;author&gt;Beeh, K. M.&lt;/author&gt;&lt;author&gt;Beier, J.&lt;/author&gt;&lt;author&gt;Buhl, R.&lt;/author&gt;&lt;author&gt;Stark-Lorenzen, P.&lt;/author&gt;&lt;author&gt;Gerken, F.&lt;/author&gt;&lt;author&gt;Metzdorf, N.&lt;/author&gt;&lt;/authors&gt;&lt;/contributors&gt;&lt;titles&gt;&lt;title&gt;Efficacy of tiotropium bromide (Spiriva) in patients with chronic-obstructive pulmonary disease (COPD) of different severities. [German]&lt;/title&gt;&lt;secondary-title&gt;Pneumologie.Vol.60(6)()(pp 341-346), 2006.&lt;/secondary-title&gt;&lt;/titles&gt;&lt;periodical&gt;&lt;full-title&gt;Pneumologie.Vol.60(6)()(pp 341-346), 2006.&lt;/full-title&gt;&lt;/periodical&gt;&lt;pages&gt;341-346&lt;/pages&gt;&lt;number&gt;6&lt;/number&gt;&lt;keywords&gt;&lt;keyword&gt;*Chronic Obstructive Lung Disease/dt [Drug Therapy]&lt;/keyword&gt;&lt;keyword&gt;*Tiotropium Bromide/ct [Clinical Trial]&lt;/keyword&gt;&lt;keyword&gt;*Tiotropium Bromide/dt [Drug Therapy]&lt;/keyword&gt;&lt;keyword&gt;*Tiotropium Bromide/pd [Pharmacology]&lt;/keyword&gt;&lt;keyword&gt;&amp;lt;214&amp;gt;&lt;/keyword&gt;&lt;keyword&gt;Adult&lt;/keyword&gt;&lt;keyword&gt;Age&lt;/keyword&gt;&lt;keyword&gt;Article&lt;/keyword&gt;&lt;keyword&gt;Clinical Trial&lt;/keyword&gt;&lt;keyword&gt;Controlled Study&lt;/keyword&gt;&lt;keyword&gt;Disease Severity&lt;/keyword&gt;&lt;keyword&gt;Drug Efficacy&lt;/keyword&gt;&lt;keyword&gt;Embase&lt;/keyword&gt;&lt;keyword&gt;Germany&lt;/keyword&gt;&lt;keyword&gt;Human&lt;/keyword&gt;&lt;keyword&gt;Inhalation&lt;/keyword&gt;&lt;keyword&gt;Lung&lt;/keyword&gt;&lt;keyword&gt;Lung Function&lt;/keyword&gt;&lt;keyword&gt;Major Clinical Study&lt;/keyword&gt;&lt;keyword&gt;Placebo&lt;/keyword&gt;&lt;keyword&gt;Priority Journal&lt;/keyword&gt;&lt;keyword&gt;Randomized Controlled Trial&lt;/keyword&gt;&lt;keyword&gt;spiriva&lt;/keyword&gt;&lt;keyword&gt;Spirometry&lt;/keyword&gt;&lt;/keywords&gt;&lt;dates&gt;&lt;year&gt;2006&lt;/year&gt;&lt;/dates&gt;&lt;accession-num&gt;213&lt;/accession-num&gt;&lt;urls&gt;&lt;/urls&gt;&lt;custom1&gt;14&lt;/custom1&gt;&lt;custom2&gt;14&lt;/custom2&gt;&lt;custom6&gt;o&lt;/custom6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(21)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urbeau 1998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&lt;EndNote&gt;&lt;Cite&gt;&lt;Author&gt;Bourbeau&lt;/Author&gt;&lt;Year&gt;1998&lt;/Year&gt;&lt;RecNum&gt;2&lt;/RecNum&gt;&lt;record&gt;&lt;rec-number&gt;2&lt;/rec-number&gt;&lt;ref-type name="Journal Article"&gt;17&lt;/ref-type&gt;&lt;contributors&gt;&lt;authors&gt;&lt;author&gt;Bourbeau, J.&lt;/author&gt;&lt;author&gt;Rouleau, M. Y.&lt;/author&gt;&lt;author&gt;Boucher, S.&lt;/author&gt;&lt;/authors&gt;&lt;/contributors&gt;&lt;titles&gt;&lt;title&gt;Randomised controlled trial of inhaled corticosteroids in patients with chronic obstructive pulmonary disease&lt;/title&gt;&lt;secondary-title&gt;Thorax&lt;/secondary-title&gt;&lt;/titles&gt;&lt;periodical&gt;&lt;full-title&gt;Thorax&lt;/full-title&gt;&lt;/periodical&gt;&lt;pages&gt;477-482&lt;/pages&gt;&lt;volume&gt;53&lt;/volume&gt;&lt;number&gt;6&lt;/number&gt;&lt;keywords&gt;&lt;keyword&gt;*Anti-Inflammatory Agents/ad [Administration &amp;amp; Dosage]&lt;/keyword&gt;&lt;keyword&gt;*Budesonide/ad [Administration &amp;amp; Dosage]&lt;/keyword&gt;&lt;keyword&gt;*Lung Diseases,Obstructive/dt [Drug Therapy]&lt;/keyword&gt;&lt;keyword&gt;0 (Anti-Inflammatory Agents)&lt;/keyword&gt;&lt;keyword&gt;50-24-8 (Prednisolone)&lt;/keyword&gt;&lt;keyword&gt;51333-22-3 (Budesonide)&lt;/keyword&gt;&lt;keyword&gt;Administration,Inhalation&lt;/keyword&gt;&lt;keyword&gt;Administration,Oral&lt;/keyword&gt;&lt;keyword&gt;Aged&lt;/keyword&gt;&lt;keyword&gt;Anti-Inflammatory Agents/tu [Therapeutic Use]&lt;/keyword&gt;&lt;keyword&gt;Budesonide/tu [Therapeutic Use]&lt;/keyword&gt;&lt;keyword&gt;Canada&lt;/keyword&gt;&lt;keyword&gt;Double-Blind Method&lt;/keyword&gt;&lt;keyword&gt;Exercise&lt;/keyword&gt;&lt;keyword&gt;Exertion&lt;/keyword&gt;&lt;keyword&gt;Female&lt;/keyword&gt;&lt;keyword&gt;Forced Expiratory Volume&lt;/keyword&gt;&lt;keyword&gt;Humans&lt;/keyword&gt;&lt;keyword&gt;Male&lt;/keyword&gt;&lt;keyword&gt;Methods&lt;/keyword&gt;&lt;keyword&gt;Middle Aged&lt;/keyword&gt;&lt;keyword&gt;Prednisolone/ad [Administration &amp;amp; Dosage]&lt;/keyword&gt;&lt;keyword&gt;Prednisolone/tu [Therapeutic Use]&lt;/keyword&gt;&lt;keyword&gt;Quality of Life&lt;/keyword&gt;&lt;keyword&gt;Research Support,Non-U.S.Gov&amp;apos;t&lt;/keyword&gt;&lt;keyword&gt;Single-Blind Method&lt;/keyword&gt;&lt;keyword&gt;Treatment Failure&lt;/keyword&gt;&lt;/keywords&gt;&lt;dates&gt;&lt;year&gt;1998&lt;/year&gt;&lt;/dates&gt;&lt;accession-num&gt;2732&lt;/accession-num&gt;&lt;urls&gt;&lt;/urls&gt;&lt;custom1&gt;15&lt;/custom1&gt;&lt;custom2&gt;13&lt;/custom2&gt;&lt;custom6&gt;o&lt;/custom6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(22)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yd 1997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&lt;EndNote&gt;&lt;Cite&gt;&lt;Author&gt;Boyd&lt;/Author&gt;&lt;Year&gt;1997&lt;/Year&gt;&lt;RecNum&gt;3&lt;/RecNum&gt;&lt;record&gt;&lt;rec-number&gt;3&lt;/rec-number&gt;&lt;ref-type name="Journal Article"&gt;17&lt;/ref-type&gt;&lt;contributors&gt;&lt;authors&gt;&lt;author&gt;Boyd, G.&lt;/author&gt;&lt;author&gt;Morice, A. H.&lt;/author&gt;&lt;author&gt;Pounsford, J. C.&lt;/author&gt;&lt;author&gt;Siebert, M.&lt;/author&gt;&lt;author&gt;Peslis, N.&lt;/author&gt;&lt;author&gt;Crawford, C.&lt;/author&gt;&lt;/authors&gt;&lt;/contributors&gt;&lt;titles&gt;&lt;title&gt;An evaluation of salmeterol in the treatment of chronic obstructive pulmonary disease (COPD)[erratum appears in Eur Respir J 1997 Jul;10(7):1696]&lt;/title&gt;&lt;secondary-title&gt;European Respiratory Journal&lt;/secondary-title&gt;&lt;/titles&gt;&lt;periodical&gt;&lt;full-title&gt;European Respiratory Journal&lt;/full-title&gt;&lt;/periodical&gt;&lt;pages&gt;815-821&lt;/pages&gt;&lt;volume&gt;10&lt;/volume&gt;&lt;number&gt;4&lt;/number&gt;&lt;keywords&gt;&lt;keyword&gt;*Albuterol/aa [Analogs &amp;amp; Derivatives]&lt;/keyword&gt;&lt;keyword&gt;*Bronchodilator Agents/tu [Therapeutic Use]&lt;/keyword&gt;&lt;keyword&gt;*Lung Diseases,Obstructive/dt [Drug Therapy]&lt;/keyword&gt;&lt;keyword&gt;0 (Bronchodilator Agents)&lt;/keyword&gt;&lt;keyword&gt;18559-94-9 (Albuterol)&lt;/keyword&gt;&lt;keyword&gt;89365-50-4 (salmeterol)&lt;/keyword&gt;&lt;keyword&gt;Adult&lt;/keyword&gt;&lt;keyword&gt;Aged&lt;/keyword&gt;&lt;keyword&gt;Albuterol/ad [Administration &amp;amp; Dosage]&lt;/keyword&gt;&lt;keyword&gt;Albuterol/tu [Therapeutic Use]&lt;/keyword&gt;&lt;keyword&gt;Bronchodilator Agents/ad [Administration &amp;amp; Dosage]&lt;/keyword&gt;&lt;keyword&gt;Comparative Study&lt;/keyword&gt;&lt;keyword&gt;Dose-Response Relationship,Drug&lt;/keyword&gt;&lt;keyword&gt;Double-Blind Method&lt;/keyword&gt;&lt;keyword&gt;Evaluation Studies&lt;/keyword&gt;&lt;keyword&gt;Female&lt;/keyword&gt;&lt;keyword&gt;Forced Expiratory Volume&lt;/keyword&gt;&lt;keyword&gt;Forced Expiratory Volume/de [Drug Effects]&lt;/keyword&gt;&lt;keyword&gt;Humans&lt;/keyword&gt;&lt;keyword&gt;Lung Diseases,Obstructive/di [Diagnosis]&lt;/keyword&gt;&lt;keyword&gt;Lung Diseases,Obstructive/pp [Physiopathology]&lt;/keyword&gt;&lt;keyword&gt;Male&lt;/keyword&gt;&lt;keyword&gt;Middle Aged&lt;/keyword&gt;&lt;keyword&gt;Multicenter Studies&lt;/keyword&gt;&lt;keyword&gt;Research Support,Non-U.S.Gov&amp;apos;t&lt;/keyword&gt;&lt;keyword&gt;Safety&lt;/keyword&gt;&lt;keyword&gt;Treatment Outcome&lt;/keyword&gt;&lt;/keywords&gt;&lt;dates&gt;&lt;year&gt;1997&lt;/year&gt;&lt;/dates&gt;&lt;accession-num&gt;436&lt;/accession-num&gt;&lt;urls&gt;&lt;/urls&gt;&lt;custom1&gt;11&lt;/custom1&gt;&lt;custom2&gt;42&lt;/custom2&gt;&lt;custom6&gt;o&lt;/custom6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(23)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iggs 2005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&lt;EndNote&gt;&lt;Cite&gt;&lt;Author&gt;Briggs&lt;/Author&gt;&lt;Year&gt;2005&lt;/Year&gt;&lt;RecNum&gt;30&lt;/RecNum&gt;&lt;record&gt;&lt;rec-number&gt;30&lt;/rec-number&gt;&lt;ref-type name="Journal Article"&gt;17&lt;/ref-type&gt;&lt;contributors&gt;&lt;authors&gt;&lt;author&gt;Briggs, D. D., Jr.&lt;/author&gt;&lt;author&gt;Covelli, H.&lt;/author&gt;&lt;author&gt;Lapidus, R.&lt;/author&gt;&lt;author&gt;Bhattycharya, S.&lt;/author&gt;&lt;author&gt;Kesten, S.&lt;/author&gt;&lt;author&gt;Cassino, C.&lt;/author&gt;&lt;/authors&gt;&lt;/contributors&gt;&lt;auth-address&gt;University of Alabama at Birmingham, 459 Boshell Diabetes Building, 1808 7th Avenue South, Birmingham, AL, USA. dbriggs@chairdom.dom.uab.edu&lt;/auth-address&gt;&lt;titles&gt;&lt;title&gt;Improved daytime spirometric efficacy of tiotropium compared with salmeterol in patients with COPD&lt;/title&gt;&lt;secondary-title&gt;Pulm Pharmacol Ther&lt;/secondary-title&gt;&lt;alt-title&gt;Pulmonary pharmacology &amp;amp; therapeutics&lt;/alt-title&gt;&lt;/titles&gt;&lt;periodical&gt;&lt;full-title&gt;Pulm Pharmacol Ther&lt;/full-title&gt;&lt;abbr-1&gt;Pulmonary pharmacology &amp;amp; therapeutics&lt;/abbr-1&gt;&lt;/periodical&gt;&lt;alt-periodical&gt;&lt;full-title&gt;Pulm Pharmacol Ther&lt;/full-title&gt;&lt;abbr-1&gt;Pulmonary pharmacology &amp;amp; therapeutics&lt;/abbr-1&gt;&lt;/alt-periodical&gt;&lt;pages&gt;397-404&lt;/pages&gt;&lt;volume&gt;18&lt;/volume&gt;&lt;number&gt;6&lt;/number&gt;&lt;keywords&gt;&lt;keyword&gt;Aged&lt;/keyword&gt;&lt;keyword&gt;Albuterol/*analogs &amp;amp; derivatives/pharmacokinetics/pharmacology/therapeutic&lt;/keyword&gt;&lt;keyword&gt;use&lt;/keyword&gt;&lt;keyword&gt;Bronchodilator Agents/pharmacokinetics/*pharmacology/*therapeutic use&lt;/keyword&gt;&lt;keyword&gt;Double-Blind Method&lt;/keyword&gt;&lt;keyword&gt;Drug Administration Schedule&lt;/keyword&gt;&lt;keyword&gt;Female&lt;/keyword&gt;&lt;keyword&gt;Forced Expiratory Volume&lt;/keyword&gt;&lt;keyword&gt;Humans&lt;/keyword&gt;&lt;keyword&gt;Male&lt;/keyword&gt;&lt;keyword&gt;Middle Aged&lt;/keyword&gt;&lt;keyword&gt;Pulmonary Disease, Chronic Obstructive/*drug therapy&lt;/keyword&gt;&lt;keyword&gt;Scopolamine Derivatives/pharmacokinetics/*pharmacology/*therapeutic use&lt;/keyword&gt;&lt;keyword&gt;Treatment Outcome&lt;/keyword&gt;&lt;/keywords&gt;&lt;dates&gt;&lt;year&gt;2005&lt;/year&gt;&lt;/dates&gt;&lt;isbn&gt;1094-5539 (Print)&lt;/isbn&gt;&lt;accession-num&gt;16179215&lt;/accession-num&gt;&lt;urls&gt;&lt;related-urls&gt;&lt;url&gt;http://www.ncbi.nlm.nih.gov/entrez/query.fcgi?cmd=Retrieve&amp;amp;db=PubMed&amp;amp;dopt=Citation&amp;amp;list_uids=16179215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(49)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usasco 2003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&lt;EndNote&gt;&lt;Cite&gt;&lt;Author&gt;Brusasco&lt;/Author&gt;&lt;Year&gt;2003&lt;/Year&gt;&lt;RecNum&gt;4&lt;/RecNum&gt;&lt;record&gt;&lt;rec-number&gt;4&lt;/rec-number&gt;&lt;ref-type name="Journal Article"&gt;17&lt;/ref-type&gt;&lt;contributors&gt;&lt;authors&gt;&lt;author&gt;Brusasco, V.&lt;/author&gt;&lt;author&gt;Hodder, R.&lt;/author&gt;&lt;author&gt;Miravitlles, M.&lt;/author&gt;&lt;author&gt;Korducki, L.&lt;/author&gt;&lt;author&gt;Towse, L.&lt;/author&gt;&lt;author&gt;Kesten, S.&lt;/author&gt;&lt;/authors&gt;&lt;/contributors&gt;&lt;titles&gt;&lt;title&gt;Health outcomes following treatment for six months with once daily tiotropium compared with twice daily salmeterol in patients with COPD.[see comment][erratum appears in Thorax. 2005 Feb;60(2):105]&lt;/title&gt;&lt;secondary-title&gt;Thorax&lt;/secondary-title&gt;&lt;/titles&gt;&lt;periodical&gt;&lt;full-title&gt;Thorax&lt;/full-title&gt;&lt;/periodical&gt;&lt;pages&gt;399-404&lt;/pages&gt;&lt;volume&gt;58&lt;/volume&gt;&lt;number&gt;5&lt;/number&gt;&lt;keywords&gt;&lt;keyword&gt;*Albuterol/aa [Analogs &amp;amp; Derivatives]&lt;/keyword&gt;&lt;keyword&gt;*Albuterol/ad [Administration &amp;amp; Dosage]&lt;/keyword&gt;&lt;keyword&gt;*Bronchodilator Agents/ad [Administration &amp;amp; Dosage]&lt;/keyword&gt;&lt;keyword&gt;*Pulmonary Disease,Chronic Obstructive/dt [Drug Therapy]&lt;/keyword&gt;&lt;keyword&gt;*Scopolamine Derivatives/ad [Administration &amp;amp; Dosage]&lt;/keyword&gt;&lt;keyword&gt;0 (Bronchodilator Agents)&lt;/keyword&gt;&lt;keyword&gt;0 (Scopolamine Derivatives)&lt;/keyword&gt;&lt;keyword&gt;136310-93-5 (tiotropium)&lt;/keyword&gt;&lt;keyword&gt;18559-94-9 (Albuterol)&lt;/keyword&gt;&lt;keyword&gt;89365-50-4 (salmeterol)&lt;/keyword&gt;&lt;keyword&gt;Administration,Inhalation&lt;/keyword&gt;&lt;keyword&gt;Comparative Study&lt;/keyword&gt;&lt;keyword&gt;Double-Blind Method&lt;/keyword&gt;&lt;keyword&gt;Dyspnea/et [Etiology]&lt;/keyword&gt;&lt;keyword&gt;Female&lt;/keyword&gt;&lt;keyword&gt;Forced Expiratory Volume/de [Drug Effects]&lt;/keyword&gt;&lt;keyword&gt;Hospitalization/sn [Statistics &amp;amp; Numerical Data]&lt;/keyword&gt;&lt;keyword&gt;Humans&lt;/keyword&gt;&lt;keyword&gt;Italy&lt;/keyword&gt;&lt;keyword&gt;Male&lt;/keyword&gt;&lt;keyword&gt;Metered Dose Inhalers&lt;/keyword&gt;&lt;keyword&gt;Methods&lt;/keyword&gt;&lt;keyword&gt;Middle Aged&lt;/keyword&gt;&lt;keyword&gt;Patients&lt;/keyword&gt;&lt;keyword&gt;Placebos&lt;/keyword&gt;&lt;keyword&gt;Pulmonary Disease,Chronic Obstructive/pp [Physiopathology]&lt;/keyword&gt;&lt;keyword&gt;Quality of Life&lt;/keyword&gt;&lt;keyword&gt;Research Support,Non-U.S.Gov&amp;apos;t&lt;/keyword&gt;&lt;keyword&gt;Spirometry&lt;/keyword&gt;&lt;keyword&gt;Thorax&lt;/keyword&gt;&lt;keyword&gt;Time&lt;/keyword&gt;&lt;keyword&gt;Vital Capacity/de [Drug Effects]&lt;/keyword&gt;&lt;/keywords&gt;&lt;dates&gt;&lt;year&gt;2003&lt;/year&gt;&lt;/dates&gt;&lt;accession-num&gt;2673&lt;/accession-num&gt;&lt;urls&gt;&lt;/urls&gt;&lt;custom1&gt;34&lt;/custom1&gt;&lt;custom2&gt;14&lt;/custom2&gt;&lt;custom6&gt;o&lt;/custom6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(24, 35)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urge 2000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&lt;EndNote&gt;&lt;Cite&gt;&lt;Author&gt;Burge&lt;/Author&gt;&lt;Year&gt;2000&lt;/Year&gt;&lt;RecNum&gt;5&lt;/RecNum&gt;&lt;record&gt;&lt;rec-number&gt;5&lt;/rec-number&gt;&lt;ref-type name="Journal Article"&gt;17&lt;/ref-type&gt;&lt;contributors&gt;&lt;authors&gt;&lt;author&gt;Burge, P. S.&lt;/author&gt;&lt;author&gt;Calverley, P. M. A.&lt;/author&gt;&lt;author&gt;Jones, P. W.&lt;/author&gt;&lt;author&gt;Spencer, S.&lt;/author&gt;&lt;author&gt;Anderson, J. A.&lt;/author&gt;&lt;author&gt;Maslen, T. K.&lt;/author&gt;&lt;/authors&gt;&lt;/contributors&gt;&lt;titles&gt;&lt;title&gt;Randomised, double blind, placebo controlled study of fluticasone propionate in patients with moderate to severe chronic obstructive pulmonary disease: The ISOLDE trial&lt;/title&gt;&lt;secondary-title&gt;British Medical Journal.Vol.320(7245)()(pp 1297-1303), 2000.Date of Publication: 13 MAY 2000.&lt;/secondary-title&gt;&lt;/titles&gt;&lt;periodical&gt;&lt;full-title&gt;British Medical Journal.Vol.320(7245)()(pp 1297-1303), 2000.Date of Publication: 13 MAY 2000.&lt;/full-title&gt;&lt;/periodical&gt;&lt;pages&gt;1297-1303&lt;/pages&gt;&lt;number&gt;7245&lt;/number&gt;&lt;keywords&gt;&lt;keyword&gt;*Chronic Obstructive Lung Disease/dt [Drug Therapy]&lt;/keyword&gt;&lt;keyword&gt;*Fluticasone Propionate/ae [Adverse Drug Reaction]&lt;/keyword&gt;&lt;keyword&gt;*Fluticasone Propionate/cr [Drug Concentration]&lt;/keyword&gt;&lt;keyword&gt;*Fluticasone Propionate/ct [Clinical Trial]&lt;/keyword&gt;&lt;keyword&gt;*Fluticasone Propionate/do [Drug Dose]&lt;/keyword&gt;&lt;keyword&gt;*Fluticasone Propionate/dt [Drug Therapy]&lt;/keyword&gt;&lt;keyword&gt;*Fluticasone Propionate/ih [Inhalational Drug Administration]&lt;/keyword&gt;&lt;keyword&gt;*Fluticasone Propionate/pd [Pharmacology]&lt;/keyword&gt;&lt;keyword&gt;*Fluticasone Propionate/pr [Pharmaceutics]&lt;/keyword&gt;&lt;keyword&gt;Adult&lt;/keyword&gt;&lt;keyword&gt;Aged&lt;/keyword&gt;&lt;keyword&gt;Article&lt;/keyword&gt;&lt;keyword&gt;Bronchodilating Agent/ae [Adverse Drug Reaction]&lt;/keyword&gt;&lt;keyword&gt;Bronchodilating Agent/cr [Drug Concentration]&lt;/keyword&gt;&lt;keyword&gt;Bronchodilating Agent/ct [Clinical Trial]&lt;/keyword&gt;&lt;keyword&gt;Bronchodilating Agent/do [Drug Dose]&lt;/keyword&gt;&lt;keyword&gt;Bronchodilating Agent/dt [Drug Therapy]&lt;/keyword&gt;&lt;keyword&gt;Bronchodilating Agent/ih [Inhalational Drug Administration]&lt;/keyword&gt;&lt;keyword&gt;Bronchodilating Agent/pd [Pharmacology]&lt;/keyword&gt;&lt;keyword&gt;Bronchodilating Agent/pr [Pharmaceutics]&lt;/keyword&gt;&lt;keyword&gt;Cancer/si [Side Effect]&lt;/keyword&gt;&lt;keyword&gt;Cardiotoxicity/si [Side Effect]&lt;/keyword&gt;&lt;keyword&gt;Clinical Trial&lt;/keyword&gt;&lt;keyword&gt;Controlled Study&lt;/keyword&gt;&lt;keyword&gt;Corticosteroid/ae [Adverse Drug Reaction]&lt;/keyword&gt;&lt;keyword&gt;Corticosteroid/cr [Drug Concentration]&lt;/keyword&gt;&lt;keyword&gt;Corticosteroid/ct [Clinical Trial]&lt;/keyword&gt;&lt;keyword&gt;Corticosteroid/do [Drug Dose]&lt;/keyword&gt;&lt;keyword&gt;Corticosteroid/dt [Drug Therapy]&lt;/keyword&gt;&lt;keyword&gt;Corticosteroid/ih [Inhalational Drug Administration]&lt;/keyword&gt;&lt;keyword&gt;Corticosteroid/pd [Pharmacology]&lt;/keyword&gt;&lt;keyword&gt;Corticosteroid/pr [Pharmaceutics]&lt;/keyword&gt;&lt;keyword&gt;Disease Exacerbation/co [Complication]&lt;/keyword&gt;&lt;keyword&gt;Disease Exacerbation/si [Side Effect]&lt;/keyword&gt;&lt;keyword&gt;Double Blind Procedure&lt;/keyword&gt;&lt;keyword&gt;Drug Safety&lt;/keyword&gt;&lt;keyword&gt;Drug Withdrawal&lt;/keyword&gt;&lt;keyword&gt;Female&lt;/keyword&gt;&lt;keyword&gt;Fluticasone Propionate&lt;/keyword&gt;&lt;keyword&gt;Forced Expiratory Volume&lt;/keyword&gt;&lt;keyword&gt;Gastrointestinal Toxicity/si [Side Effect]&lt;/keyword&gt;&lt;keyword&gt;Health Status&lt;/keyword&gt;&lt;keyword&gt;Human&lt;/keyword&gt;&lt;keyword&gt;Hydrocortisone Blood Level&lt;/keyword&gt;&lt;keyword&gt;Hydrocortisone/cr [Drug Concentration]&lt;/keyword&gt;&lt;keyword&gt;Inhaler&lt;/keyword&gt;&lt;keyword&gt;Long Term Care&lt;/keyword&gt;&lt;keyword&gt;Lung Function&lt;/keyword&gt;&lt;keyword&gt;Major Clinical Study&lt;/keyword&gt;&lt;keyword&gt;Male&lt;/keyword&gt;&lt;keyword&gt;Metered Dose Inhaler&lt;/keyword&gt;&lt;keyword&gt;Placebo&lt;/keyword&gt;&lt;keyword&gt;Prednisolone/dt [Drug Therapy]&lt;/keyword&gt;&lt;keyword&gt;Prednisolone/po [Oral Drug Administration]&lt;/keyword&gt;&lt;keyword&gt;Priority Journal&lt;/keyword&gt;&lt;keyword&gt;Randomized Controlled Trial&lt;/keyword&gt;&lt;keyword&gt;Respiratory Tract Disease/si [Side Effect]&lt;/keyword&gt;&lt;keyword&gt;Safety&lt;/keyword&gt;&lt;keyword&gt;Salbutamol/dt [Drug Therapy]&lt;/keyword&gt;&lt;keyword&gt;United Kingdom&lt;/keyword&gt;&lt;/keywords&gt;&lt;dates&gt;&lt;year&gt;2000&lt;/year&gt;&lt;/dates&gt;&lt;accession-num&gt;120&lt;/accession-num&gt;&lt;urls&gt;&lt;/urls&gt;&lt;custom1&gt;13&lt;/custom1&gt;&lt;custom2&gt;13&lt;/custom2&gt;&lt;custom6&gt;o&lt;/custom6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(25)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verley 2003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&lt;EndNote&gt;&lt;Cite&gt;&lt;Author&gt;Calverley&lt;/Author&gt;&lt;Year&gt;2003&lt;/Year&gt;&lt;RecNum&gt;6&lt;/RecNum&gt;&lt;record&gt;&lt;rec-number&gt;6&lt;/rec-number&gt;&lt;ref-type name="Journal Article"&gt;17&lt;/ref-type&gt;&lt;contributors&gt;&lt;authors&gt;&lt;author&gt;Calverley, P.&lt;/author&gt;&lt;author&gt;Pauwels, R.&lt;/author&gt;&lt;author&gt;Vestbo, J.&lt;/author&gt;&lt;author&gt;Jones, P.&lt;/author&gt;&lt;author&gt;Pride, N.&lt;/author&gt;&lt;author&gt;Gulsvik, A.&lt;/author&gt;&lt;author&gt;Anderson, J.&lt;/author&gt;&lt;author&gt;Maden, C.&lt;/author&gt;&lt;/authors&gt;&lt;/contributors&gt;&lt;titles&gt;&lt;title&gt;Combined salmeterol and fluticasone in the treatment of chronic obstructive pulmonary disease: a randomised controlled trial&lt;/title&gt;&lt;secondary-title&gt;Lancet&lt;/secondary-title&gt;&lt;/titles&gt;&lt;periodical&gt;&lt;full-title&gt;Lancet&lt;/full-title&gt;&lt;/periodical&gt;&lt;pages&gt;449-456&lt;/pages&gt;&lt;volume&gt;2003 Feb 8; 361&lt;/volume&gt;&lt;number&gt;9356&lt;/number&gt;&lt;keywords&gt;&lt;keyword&gt;*Adrenal Cortex Hormones/tu [Therapeutic use]&lt;/keyword&gt;&lt;keyword&gt;*Lung Diseases,Obstructive/dt [Drug Therapy]&lt;/keyword&gt;&lt;keyword&gt;*Salmeterol/tu [Therapeutic use]&lt;/keyword&gt;&lt;keyword&gt;Cox Proportional Hazards Model&lt;/keyword&gt;&lt;keyword&gt;Double-Blind Studies&lt;/keyword&gt;&lt;keyword&gt;Drug Administration Schedule&lt;/keyword&gt;&lt;keyword&gt;Drug Therapy,Combination&lt;/keyword&gt;&lt;keyword&gt;Fluticasone&lt;/keyword&gt;&lt;keyword&gt;Forced Expiratory Volume/de [Drug Effects]&lt;/keyword&gt;&lt;keyword&gt;Funding Source&lt;/keyword&gt;&lt;keyword&gt;Lung Diseases,Obstructive/pp [Physiopathology]&lt;/keyword&gt;&lt;keyword&gt;Mantel-Haenszel Test&lt;/keyword&gt;&lt;keyword&gt;Middle Age&lt;/keyword&gt;&lt;keyword&gt;Prospective Studies&lt;/keyword&gt;&lt;keyword&gt;Questionnaires&lt;/keyword&gt;&lt;keyword&gt;Regression&lt;/keyword&gt;&lt;keyword&gt;Wilcoxon Rank Sum Test&lt;/keyword&gt;&lt;/keywords&gt;&lt;dates&gt;&lt;year&gt;2003&lt;/year&gt;&lt;/dates&gt;&lt;accession-num&gt;1989&lt;/accession-num&gt;&lt;urls&gt;&lt;/urls&gt;&lt;custom3&gt;52&lt;/custom3&gt;&lt;custom5&gt;access&lt;/custom5&gt;&lt;custom6&gt;52&lt;/custom6&gt;&lt;custom7&gt;jakop&lt;/custom7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(26)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verley 2003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&lt;EndNote&gt;&lt;Cite&gt;&lt;Author&gt;Calverley&lt;/Author&gt;&lt;Year&gt;2003&lt;/Year&gt;&lt;RecNum&gt;7&lt;/RecNum&gt;&lt;record&gt;&lt;rec-number&gt;7&lt;/rec-number&gt;&lt;ref-type name="Journal Article"&gt;17&lt;/ref-type&gt;&lt;contributors&gt;&lt;authors&gt;&lt;author&gt;Calverley, P. M.&lt;/author&gt;&lt;author&gt;Boonsawat, W.&lt;/author&gt;&lt;author&gt;Cseke, Z.&lt;/author&gt;&lt;author&gt;Zhong, N.&lt;/author&gt;&lt;author&gt;Peterson, S.&lt;/author&gt;&lt;author&gt;Olsson, H.&lt;/author&gt;&lt;/authors&gt;&lt;/contributors&gt;&lt;titles&gt;&lt;title&gt;Maintenance therapy with budesonide and formoterol in chronic obstructive pulmonary disease.[see comment][erratum appears in Eur Respir J. 2004 Dec;24(6):1075]&lt;/title&gt;&lt;secondary-title&gt;European Respiratory Journal&lt;/secondary-title&gt;&lt;/titles&gt;&lt;periodical&gt;&lt;full-title&gt;European Respiratory Journal&lt;/full-title&gt;&lt;/periodical&gt;&lt;pages&gt;912-919&lt;/pages&gt;&lt;volume&gt;22&lt;/volume&gt;&lt;number&gt;6&lt;/number&gt;&lt;keywords&gt;&lt;keyword&gt;*Adrenergic beta-Agonists/ad [Administration &amp;amp; Dosage]&lt;/keyword&gt;&lt;keyword&gt;*Anti-Inflammatory Agents/ad [Administration &amp;amp; Dosage]&lt;/keyword&gt;&lt;keyword&gt;*Budesonide/ad [Administration &amp;amp; Dosage]&lt;/keyword&gt;&lt;keyword&gt;*Ethanolamines/ad [Administration &amp;amp; Dosage]&lt;/keyword&gt;&lt;keyword&gt;*Pulmonary Disease,Chronic Obstructive/dt [Drug Therapy]&lt;/keyword&gt;&lt;keyword&gt;0 (Adrenergic beta-Agonists)&lt;/keyword&gt;&lt;keyword&gt;0 (Anti-Inflammatory Agents)&lt;/keyword&gt;&lt;keyword&gt;0 (Drug Combinations)&lt;/keyword&gt;&lt;keyword&gt;0 (Ethanolamines)&lt;/keyword&gt;&lt;keyword&gt;0 (Powders)&lt;/keyword&gt;&lt;keyword&gt;51333-22-3 (Budesonide)&lt;/keyword&gt;&lt;keyword&gt;73573-87-2 (formoterol)&lt;/keyword&gt;&lt;keyword&gt;Administration,Inhalation&lt;/keyword&gt;&lt;keyword&gt;Adult&lt;/keyword&gt;&lt;keyword&gt;Aged&lt;/keyword&gt;&lt;keyword&gt;Aged,80 and over&lt;/keyword&gt;&lt;keyword&gt;Budesonide&lt;/keyword&gt;&lt;keyword&gt;Double-Blind Method&lt;/keyword&gt;&lt;keyword&gt;Drug Combinations&lt;/keyword&gt;&lt;keyword&gt;Female&lt;/keyword&gt;&lt;keyword&gt;Forced Expiratory Volume&lt;/keyword&gt;&lt;keyword&gt;Humans&lt;/keyword&gt;&lt;keyword&gt;Male&lt;/keyword&gt;&lt;keyword&gt;Middle Aged&lt;/keyword&gt;&lt;keyword&gt;Multicenter Studies&lt;/keyword&gt;&lt;keyword&gt;Patients&lt;/keyword&gt;&lt;keyword&gt;Powders/ad [Administration &amp;amp; Dosage]&lt;/keyword&gt;&lt;keyword&gt;Quality of Life&lt;/keyword&gt;&lt;keyword&gt;Time&lt;/keyword&gt;&lt;keyword&gt;Treatment Outcome&lt;/keyword&gt;&lt;/keywords&gt;&lt;dates&gt;&lt;year&gt;2003&lt;/year&gt;&lt;/dates&gt;&lt;accession-num&gt;2810&lt;/accession-num&gt;&lt;urls&gt;&lt;/urls&gt;&lt;custom2&gt;16&lt;/custom2&gt;&lt;custom3&gt;15&lt;/custom3&gt;&lt;custom5&gt;access&lt;/custom5&gt;&lt;custom6&gt;16&lt;/custom6&gt;&lt;custom7&gt;jakop&lt;/custom7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(27)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verley  2003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&lt;EndNote&gt;&lt;Cite&gt;&lt;Author&gt;Calverley&lt;/Author&gt;&lt;Year&gt;2003&lt;/Year&gt;&lt;RecNum&gt;8&lt;/RecNum&gt;&lt;record&gt;&lt;rec-number&gt;8&lt;/rec-number&gt;&lt;ref-type name="Journal Article"&gt;17&lt;/ref-type&gt;&lt;contributors&gt;&lt;authors&gt;&lt;author&gt;Calverley, P. M.&lt;/author&gt;&lt;author&gt;Lee, A.&lt;/author&gt;&lt;author&gt;Towse, L.&lt;/author&gt;&lt;author&gt;van, Noord J.&lt;/author&gt;&lt;author&gt;Witek, T. J.&lt;/author&gt;&lt;author&gt;Kelsen, S.&lt;/author&gt;&lt;/authors&gt;&lt;/contributors&gt;&lt;titles&gt;&lt;title&gt;Effect of tiotropium bromide on circadian variation in airflow limitation in chronic obstructive pulmonary disease&lt;/title&gt;&lt;secondary-title&gt;Thorax&lt;/secondary-title&gt;&lt;/titles&gt;&lt;periodical&gt;&lt;full-title&gt;Thorax&lt;/full-title&gt;&lt;/periodical&gt;&lt;pages&gt;855-860&lt;/pages&gt;&lt;volume&gt;58&lt;/volume&gt;&lt;number&gt;10&lt;/number&gt;&lt;keywords&gt;&lt;keyword&gt;*Bronchodilator Agents/ad [Administration &amp;amp; Dosage]&lt;/keyword&gt;&lt;keyword&gt;*Cholinergic Antagonists/ad [Administration &amp;amp; Dosage]&lt;/keyword&gt;&lt;keyword&gt;*Pulmonary Disease,Chronic Obstructive/dt [Drug Therapy]&lt;/keyword&gt;&lt;keyword&gt;*Scopolamine Derivatives/ad [Administration &amp;amp; Dosage]&lt;/keyword&gt;&lt;keyword&gt;0 (Bronchodilator Agents)&lt;/keyword&gt;&lt;keyword&gt;0 (Cholinergic Antagonists)&lt;/keyword&gt;&lt;keyword&gt;0 (Scopolamine Derivatives)&lt;/keyword&gt;&lt;keyword&gt;136310-93-5 (tiotropium)&lt;/keyword&gt;&lt;keyword&gt;Aged&lt;/keyword&gt;&lt;keyword&gt;Bronchodilator Agents/ae [Adverse Effects]&lt;/keyword&gt;&lt;keyword&gt;Cholinergic Antagonists/ae [Adverse Effects]&lt;/keyword&gt;&lt;keyword&gt;Circadian Rhythm&lt;/keyword&gt;&lt;keyword&gt;Comparative Study&lt;/keyword&gt;&lt;keyword&gt;Cross-Over Studies&lt;/keyword&gt;&lt;keyword&gt;Disease&lt;/keyword&gt;&lt;keyword&gt;Female&lt;/keyword&gt;&lt;keyword&gt;Forced Expiratory Volume&lt;/keyword&gt;&lt;keyword&gt;Forced Expiratory Volume/de [Drug Effects]&lt;/keyword&gt;&lt;keyword&gt;Humans&lt;/keyword&gt;&lt;keyword&gt;Male&lt;/keyword&gt;&lt;keyword&gt;Methods&lt;/keyword&gt;&lt;keyword&gt;Middle Aged&lt;/keyword&gt;&lt;keyword&gt;Multicenter Studies&lt;/keyword&gt;&lt;keyword&gt;Patients&lt;/keyword&gt;&lt;keyword&gt;Peak Expiratory Flow Rate/de [Drug Effects]&lt;/keyword&gt;&lt;keyword&gt;Pulmonary Disease,Chronic Obstructive/pp [Physiopathology]&lt;/keyword&gt;&lt;keyword&gt;Research Support,Non-U.S.Gov&amp;apos;t&lt;/keyword&gt;&lt;keyword&gt;Scopolamine Derivatives/ae [Adverse Effects]&lt;/keyword&gt;&lt;keyword&gt;Vital Capacity/de [Drug Effects]&lt;/keyword&gt;&lt;/keywords&gt;&lt;dates&gt;&lt;year&gt;2003&lt;/year&gt;&lt;/dates&gt;&lt;accession-num&gt;2992&lt;/accession-num&gt;&lt;urls&gt;&lt;/urls&gt;&lt;custom3&gt;14&lt;/custom3&gt;&lt;custom5&gt;access&lt;/custom5&gt;&lt;custom6&gt;14&lt;/custom6&gt;&lt;custom7&gt;jakop&lt;/custom7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(28)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verley 2007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&lt;EndNote&gt;&lt;Cite&gt;&lt;Author&gt;Calverley&lt;/Author&gt;&lt;Year&gt;2007&lt;/Year&gt;&lt;RecNum&gt;31&lt;/RecNum&gt;&lt;record&gt;&lt;rec-number&gt;31&lt;/rec-number&gt;&lt;ref-type name="Journal Article"&gt;17&lt;/ref-type&gt;&lt;contributors&gt;&lt;authors&gt;&lt;author&gt;Calverley, P. M.&lt;/author&gt;&lt;author&gt;Anderson, J. A.&lt;/author&gt;&lt;author&gt;Celli, B.&lt;/author&gt;&lt;author&gt;Ferguson, G. T.&lt;/author&gt;&lt;author&gt;Jenkins, C.&lt;/author&gt;&lt;author&gt;Jones, P. W.&lt;/author&gt;&lt;author&gt;Yates, J. C.&lt;/author&gt;&lt;author&gt;Vestbo, J.&lt;/author&gt;&lt;/authors&gt;&lt;/contributors&gt;&lt;auth-address&gt;University Hospital Aintree, Liverpool, United Kingdom. pmacal@liverpool.ac.uk&lt;/auth-address&gt;&lt;titles&gt;&lt;title&gt;Salmeterol and fluticasone propionate and survival in chronic obstructive pulmonary disease&lt;/title&gt;&lt;secondary-title&gt;N Engl J Med&lt;/secondary-title&gt;&lt;alt-title&gt;The New England journal of medicine&lt;/alt-title&gt;&lt;/titles&gt;&lt;periodical&gt;&lt;full-title&gt;N Engl J Med&lt;/full-title&gt;&lt;abbr-1&gt;The New England journal of medicine&lt;/abbr-1&gt;&lt;/periodical&gt;&lt;alt-periodical&gt;&lt;full-title&gt;N Engl J Med&lt;/full-title&gt;&lt;abbr-1&gt;The New England journal of medicine&lt;/abbr-1&gt;&lt;/alt-periodical&gt;&lt;pages&gt;775-89&lt;/pages&gt;&lt;volume&gt;356&lt;/volume&gt;&lt;number&gt;8&lt;/number&gt;&lt;keywords&gt;&lt;keyword&gt;Administration, Inhalation&lt;/keyword&gt;&lt;keyword&gt;Adrenergic beta-Agonists/adverse effects/therapeutic use&lt;/keyword&gt;&lt;keyword&gt;Aged&lt;/keyword&gt;&lt;keyword&gt;Albuterol/adverse effects/*analogs &amp;amp; derivatives/therapeutic use&lt;/keyword&gt;&lt;keyword&gt;Androstadienes/adverse effects/*therapeutic use&lt;/keyword&gt;&lt;keyword&gt;Anti-Inflammatory Agents/adverse effects/therapeutic use&lt;/keyword&gt;&lt;keyword&gt;Bronchodilator Agents/adverse effects/*therapeutic use&lt;/keyword&gt;&lt;keyword&gt;Double-Blind Method&lt;/keyword&gt;&lt;keyword&gt;Drug Therapy, Combination&lt;/keyword&gt;&lt;keyword&gt;Female&lt;/keyword&gt;&lt;keyword&gt;Humans&lt;/keyword&gt;&lt;keyword&gt;Male&lt;/keyword&gt;&lt;keyword&gt;Middle Aged&lt;/keyword&gt;&lt;keyword&gt;Pulmonary Disease, Chronic Obstructive/*drug therapy/mortality&lt;/keyword&gt;&lt;keyword&gt;Risk&lt;/keyword&gt;&lt;keyword&gt;Smoking&lt;/keyword&gt;&lt;keyword&gt;Survival Analysis&lt;/keyword&gt;&lt;/keywords&gt;&lt;dates&gt;&lt;year&gt;2007&lt;/year&gt;&lt;pub-dates&gt;&lt;date&gt;Feb 22&lt;/date&gt;&lt;/pub-dates&gt;&lt;/dates&gt;&lt;isbn&gt;1533-4406 (Electronic)&lt;/isbn&gt;&lt;accession-num&gt;17314337&lt;/accession-num&gt;&lt;urls&gt;&lt;related-urls&gt;&lt;url&gt;http://www.ncbi.nlm.nih.gov/entrez/query.fcgi?cmd=Retrieve&amp;amp;db=PubMed&amp;amp;dopt=Citation&amp;amp;list_uids=17314337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(14)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mpbell 2005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&lt;EndNote&gt;&lt;Cite&gt;&lt;Author&gt;Campbell&lt;/Author&gt;&lt;Year&gt;2005&lt;/Year&gt;&lt;RecNum&gt;9&lt;/RecNum&gt;&lt;record&gt;&lt;rec-number&gt;9&lt;/rec-number&gt;&lt;ref-type name="Journal Article"&gt;17&lt;/ref-type&gt;&lt;contributors&gt;&lt;authors&gt;&lt;author&gt;Campbell, M.&lt;/author&gt;&lt;author&gt;Eliraz, A.&lt;/author&gt;&lt;author&gt;Johansson, G.&lt;/author&gt;&lt;author&gt;Tornling, G.&lt;/author&gt;&lt;author&gt;Nihlen, U.&lt;/author&gt;&lt;author&gt;Bengtsson, T.&lt;/author&gt;&lt;author&gt;Rabe, K. F.&lt;/author&gt;&lt;/authors&gt;&lt;/contributors&gt;&lt;titles&gt;&lt;title&gt;Formoterol for maintenance and as-needed treatment of chronic obstructive pulmonary disease&lt;/title&gt;&lt;secondary-title&gt;Respiratory Medicine&lt;/secondary-title&gt;&lt;/titles&gt;&lt;periodical&gt;&lt;full-title&gt;Respiratory Medicine&lt;/full-title&gt;&lt;/periodical&gt;&lt;pages&gt;1511-1520&lt;/pages&gt;&lt;volume&gt;99&lt;/volume&gt;&lt;number&gt;12&lt;/number&gt;&lt;keywords&gt;&lt;keyword&gt;*Adrenergic beta-Agonists/tu [Therapeutic Use]&lt;/keyword&gt;&lt;keyword&gt;*Ethanolamines/tu [Therapeutic Use]&lt;/keyword&gt;&lt;keyword&gt;*Pulmonary Disease,Chronic Obstructive/dt [Drug Therapy]&lt;/keyword&gt;&lt;keyword&gt;0 (Adrenal Cortex Hormones)&lt;/keyword&gt;&lt;keyword&gt;0 (Adrenergic beta-Agonists)&lt;/keyword&gt;&lt;keyword&gt;0 (Ethanolamines)&lt;/keyword&gt;&lt;keyword&gt;23031-25-6 (Terbutaline)&lt;/keyword&gt;&lt;keyword&gt;73573-87-2 (formoterol)&lt;/keyword&gt;&lt;keyword&gt;Adrenal Cortex Hormones/tu [Therapeutic Use]&lt;/keyword&gt;&lt;keyword&gt;Adult&lt;/keyword&gt;&lt;keyword&gt;Aged&lt;/keyword&gt;&lt;keyword&gt;Aged,80 and over&lt;/keyword&gt;&lt;keyword&gt;Analysis of Variance&lt;/keyword&gt;&lt;keyword&gt;Comparative Study&lt;/keyword&gt;&lt;keyword&gt;Double-Blind Method&lt;/keyword&gt;&lt;keyword&gt;Drug Administration Schedule&lt;/keyword&gt;&lt;keyword&gt;Drug Therapy,Combination&lt;/keyword&gt;&lt;keyword&gt;Female&lt;/keyword&gt;&lt;keyword&gt;Forced Expiratory Volume&lt;/keyword&gt;&lt;keyword&gt;Forced Expiratory Volume/de [Drug Effects]&lt;/keyword&gt;&lt;keyword&gt;Humans&lt;/keyword&gt;&lt;keyword&gt;Lung/de [Drug Effects]&lt;/keyword&gt;&lt;keyword&gt;Lung/pp [Physiopathology]&lt;/keyword&gt;&lt;keyword&gt;Male&lt;/keyword&gt;&lt;keyword&gt;Middle Aged&lt;/keyword&gt;&lt;keyword&gt;Multicenter Studies&lt;/keyword&gt;&lt;keyword&gt;Nebulizers and Vaporizers&lt;/keyword&gt;&lt;keyword&gt;Pulmonary Disease,Chronic Obstructive/pp [Physiopathology]&lt;/keyword&gt;&lt;keyword&gt;Pulmonary Disease,Chronic Obstructive/px [Psychology]&lt;/keyword&gt;&lt;keyword&gt;Quality of Life&lt;/keyword&gt;&lt;keyword&gt;Research Support,Non-U.S.Gov&amp;apos;t&lt;/keyword&gt;&lt;keyword&gt;Sleep&lt;/keyword&gt;&lt;keyword&gt;Terbutaline/tu [Therapeutic Use]&lt;/keyword&gt;&lt;keyword&gt;Treatment Outcome&lt;/keyword&gt;&lt;/keywords&gt;&lt;dates&gt;&lt;year&gt;2005&lt;/year&gt;&lt;/dates&gt;&lt;accession-num&gt;442&lt;/accession-num&gt;&lt;urls&gt;&lt;/urls&gt;&lt;custom2&gt;12&lt;/custom2&gt;&lt;custom3&gt;12&lt;/custom3&gt;&lt;custom5&gt;access&lt;/custom5&gt;&lt;custom6&gt;12&lt;/custom6&gt;&lt;custom7&gt;jakop&lt;/custom7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(29)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saburi 2002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&lt;EndNote&gt;&lt;Cite&gt;&lt;Author&gt;Casaburi&lt;/Author&gt;&lt;Year&gt;2002&lt;/Year&gt;&lt;RecNum&gt;32&lt;/RecNum&gt;&lt;record&gt;&lt;rec-number&gt;32&lt;/rec-number&gt;&lt;ref-type name="Journal Article"&gt;17&lt;/ref-type&gt;&lt;contributors&gt;&lt;authors&gt;&lt;author&gt;Casaburi, R.&lt;/author&gt;&lt;author&gt;Mahler, D. A.&lt;/author&gt;&lt;author&gt;Jones, P. W.&lt;/author&gt;&lt;author&gt;Wanner, A.&lt;/author&gt;&lt;author&gt;San, P. G.&lt;/author&gt;&lt;author&gt;ZuWallack, R. L.&lt;/author&gt;&lt;author&gt;Menjoge, S. S.&lt;/author&gt;&lt;author&gt;Serby, C. W.&lt;/author&gt;&lt;author&gt;Witek, T., Jr.&lt;/author&gt;&lt;/authors&gt;&lt;/contributors&gt;&lt;auth-address&gt;Harbor-UCLA Research and Education Institute, Torrance, CA 90502, USA.&lt;/auth-address&gt;&lt;titles&gt;&lt;title&gt;A long-term evaluation of once-daily inhaled tiotropium in chronic obstructive pulmonary disease&lt;/title&gt;&lt;secondary-title&gt;Eur Respir J&lt;/secondary-title&gt;&lt;/titles&gt;&lt;periodical&gt;&lt;full-title&gt;Eur Respir J&lt;/full-title&gt;&lt;/periodical&gt;&lt;pages&gt;217-24&lt;/pages&gt;&lt;volume&gt;19&lt;/volume&gt;&lt;number&gt;2&lt;/number&gt;&lt;keywords&gt;&lt;keyword&gt;Administration, Inhalation&lt;/keyword&gt;&lt;keyword&gt;Aged&lt;/keyword&gt;&lt;keyword&gt;Bronchodilator Agents/*administration &amp;amp; dosage/adverse effects&lt;/keyword&gt;&lt;keyword&gt;Cholinergic Antagonists/*administration &amp;amp; dosage/adverse effects&lt;/keyword&gt;&lt;keyword&gt;Double-Blind Method&lt;/keyword&gt;&lt;keyword&gt;Drug Administration Schedule&lt;/keyword&gt;&lt;keyword&gt;Female&lt;/keyword&gt;&lt;keyword&gt;Health Status&lt;/keyword&gt;&lt;keyword&gt;Humans&lt;/keyword&gt;&lt;keyword&gt;Male&lt;/keyword&gt;&lt;keyword&gt;Peak Expiratory Flow Rate&lt;/keyword&gt;&lt;keyword&gt;Pulmonary Disease, Chronic Obstructive/*drug therapy/physiopathology&lt;/keyword&gt;&lt;keyword&gt;Scopolamine Derivatives/*administration &amp;amp; dosage/adverse effects&lt;/keyword&gt;&lt;keyword&gt;Spirometry&lt;/keyword&gt;&lt;/keywords&gt;&lt;dates&gt;&lt;year&gt;2002&lt;/year&gt;&lt;pub-dates&gt;&lt;date&gt;Feb&lt;/date&gt;&lt;/pub-dates&gt;&lt;/dates&gt;&lt;isbn&gt;0903-1936 (Print)&lt;/isbn&gt;&lt;accession-num&gt;11866001&lt;/accession-num&gt;&lt;urls&gt;&lt;related-urls&gt;&lt;url&gt;http://www.ncbi.nlm.nih.gov/entrez/query.fcgi?cmd=Retrieve&amp;amp;db=PubMed&amp;amp;dopt=Citation&amp;amp;list_uids=11866001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(50)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i 2003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&lt;EndNote&gt;&lt;Cite&gt;&lt;Author&gt;Celli&lt;/Author&gt;&lt;Year&gt;2003&lt;/Year&gt;&lt;RecNum&gt;10&lt;/RecNum&gt;&lt;record&gt;&lt;rec-number&gt;10&lt;/rec-number&gt;&lt;ref-type name="Journal Article"&gt;17&lt;/ref-type&gt;&lt;contributors&gt;&lt;authors&gt;&lt;author&gt;Celli, B.&lt;/author&gt;&lt;author&gt;Halpin, D.&lt;/author&gt;&lt;author&gt;Hepburn, R.&lt;/author&gt;&lt;author&gt;Byrne, N.&lt;/author&gt;&lt;author&gt;Keating, E. T.&lt;/author&gt;&lt;author&gt;Goldman, M.&lt;/author&gt;&lt;/authors&gt;&lt;/contributors&gt;&lt;titles&gt;&lt;title&gt;Symptoms are an important outcome in chronic obstructive pulmonary disease clinical trials: results of a 3-month comparative study using the Breathlessness, Cough and Sputum Scale (BCSS)&lt;/title&gt;&lt;secondary-title&gt;Respiratory Medicine&lt;/secondary-title&gt;&lt;/titles&gt;&lt;periodical&gt;&lt;full-title&gt;Respiratory Medicine&lt;/full-title&gt;&lt;/periodical&gt;&lt;pages&gt;Suppl-43&lt;/pages&gt;&lt;volume&gt;97&lt;/volume&gt;&lt;keywords&gt;&lt;keyword&gt;*Bronchodilator Agents/ad [Administration &amp;amp; Dosage]&lt;/keyword&gt;&lt;keyword&gt;*Pulmonary Disease,Chronic Obstructive/dt [Drug Therapy]&lt;/keyword&gt;&lt;keyword&gt;*Receptors,Adrenergic,beta-2/ag [Agonists]&lt;/keyword&gt;&lt;keyword&gt;*Receptors,Dopamine D2/ag [Agonists]&lt;/keyword&gt;&lt;keyword&gt;*Thiazoles/ad [Administration &amp;amp; Dosage]&lt;/keyword&gt;&lt;keyword&gt;0 (Bronchodilator Agents)&lt;/keyword&gt;&lt;keyword&gt;0 (Receptors,Adrenergic,beta-2)&lt;/keyword&gt;&lt;keyword&gt;0 (Receptors,Dopamine D2)&lt;/keyword&gt;&lt;keyword&gt;0 (sibenadet)&lt;/keyword&gt;&lt;keyword&gt;0 (Thiazoles)&lt;/keyword&gt;&lt;keyword&gt;Administration,Inhalation&lt;/keyword&gt;&lt;keyword&gt;Adult&lt;/keyword&gt;&lt;keyword&gt;Aged&lt;/keyword&gt;&lt;keyword&gt;Aged,80 and over&lt;/keyword&gt;&lt;keyword&gt;Bronchodilator Agents/ae [Adverse Effects]&lt;/keyword&gt;&lt;keyword&gt;Clinical Trials&lt;/keyword&gt;&lt;keyword&gt;Comparative Study&lt;/keyword&gt;&lt;keyword&gt;Cough/dt [Drug Therapy]&lt;/keyword&gt;&lt;keyword&gt;Double-Blind Method&lt;/keyword&gt;&lt;keyword&gt;Dyspnea/dt [Drug Therapy]&lt;/keyword&gt;&lt;keyword&gt;Female&lt;/keyword&gt;&lt;keyword&gt;Forced Expiratory Volume/de [Drug Effects]&lt;/keyword&gt;&lt;keyword&gt;Humans&lt;/keyword&gt;&lt;keyword&gt;Male&lt;/keyword&gt;&lt;keyword&gt;Metered Dose Inhalers&lt;/keyword&gt;&lt;keyword&gt;Middle Aged&lt;/keyword&gt;&lt;keyword&gt;Multicenter Studies&lt;/keyword&gt;&lt;keyword&gt;Quality of Life&lt;/keyword&gt;&lt;keyword&gt;Receptors,Adrenergic,beta-2/ad [Administration &amp;amp; Dosage]&lt;/keyword&gt;&lt;keyword&gt;Receptors,Dopamine D2/ad [Administration &amp;amp; Dosage]&lt;/keyword&gt;&lt;keyword&gt;Safety&lt;/keyword&gt;&lt;keyword&gt;Sputum&lt;/keyword&gt;&lt;keyword&gt;Sputum/de [Drug Effects]&lt;/keyword&gt;&lt;keyword&gt;Survival Analysis&lt;/keyword&gt;&lt;keyword&gt;Thiazoles/ae [Adverse Effects]&lt;/keyword&gt;&lt;keyword&gt;Treatment Outcome&lt;/keyword&gt;&lt;keyword&gt;Vital Capacity/de [Drug Effects]&lt;/keyword&gt;&lt;/keywords&gt;&lt;dates&gt;&lt;year&gt;2003&lt;/year&gt;&lt;/dates&gt;&lt;accession-num&gt;95&lt;/accession-num&gt;&lt;urls&gt;&lt;/urls&gt;&lt;custom2&gt;313&lt;/custom2&gt;&lt;custom5&gt;access&lt;/custom5&gt;&lt;custom6&gt;313&lt;/custom6&gt;&lt;custom7&gt;jakop&lt;/custom7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(30)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apman 2002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&lt;EndNote&gt;&lt;Cite&gt;&lt;Author&gt;Chapman&lt;/Author&gt;&lt;Year&gt;2002&lt;/Year&gt;&lt;RecNum&gt;11&lt;/RecNum&gt;&lt;record&gt;&lt;rec-number&gt;11&lt;/rec-number&gt;&lt;ref-type name="Journal Article"&gt;17&lt;/ref-type&gt;&lt;contributors&gt;&lt;authors&gt;&lt;author&gt;Chapman, K. R.&lt;/author&gt;&lt;author&gt;Arvidsson, P.&lt;/author&gt;&lt;author&gt;Chuchalin, A. G.&lt;/author&gt;&lt;author&gt;Dhillon, D. P.&lt;/author&gt;&lt;author&gt;Faurschou, P.&lt;/author&gt;&lt;author&gt;Goldstein, R. S.&lt;/author&gt;&lt;author&gt;Kuipers, A. F.&lt;/author&gt;&lt;author&gt;Acres, J.&lt;/author&gt;&lt;author&gt;Amer, E.&lt;/author&gt;&lt;author&gt;Balter, M.&lt;/author&gt;&lt;author&gt;Bishop, G.&lt;/author&gt;&lt;author&gt;Blackie, S.&lt;/author&gt;&lt;author&gt;Bouchard, J.&lt;/author&gt;&lt;author&gt;Chan, C.&lt;/author&gt;&lt;author&gt;Chapman, K.&lt;/author&gt;&lt;author&gt;Cournoyer, G.&lt;/author&gt;&lt;author&gt;Denys, A.&lt;/author&gt;&lt;author&gt;Dhar, A.&lt;/author&gt;&lt;author&gt;Field, S.&lt;/author&gt;&lt;author&gt;Ford, G.&lt;/author&gt;&lt;author&gt;Goldstein, R.&lt;/author&gt;&lt;author&gt;Hodder, R.&lt;/author&gt;&lt;author&gt;Lertzman, M.&lt;/author&gt;&lt;author&gt;LeBlanc, P.&lt;/author&gt;&lt;author&gt;MacDonald, G. F.&lt;/author&gt;&lt;author&gt;Maleki-Yazdi, R.&lt;/author&gt;&lt;author&gt;Marciniuk, D. D.&lt;/author&gt;&lt;author&gt;McCormack, D. G.&lt;/author&gt;&lt;author&gt;Morrison, D.&lt;/author&gt;&lt;author&gt;O&amp;apos;Donnell, D.&lt;/author&gt;&lt;author&gt;Passerini, L.&lt;/author&gt;&lt;author&gt;Renzi, P.&lt;/author&gt;&lt;author&gt;Stubbing, D.&lt;/author&gt;&lt;author&gt;Faurschou, P.&lt;/author&gt;&lt;author&gt;Harving, H.&lt;/author&gt;&lt;author&gt;Christensen, M.&lt;/author&gt;&lt;author&gt;Rickers, H.&lt;/author&gt;&lt;author&gt;Heinig, J.&lt;/author&gt;&lt;author&gt;Kuipers, A. F.&lt;/author&gt;&lt;author&gt;Oosterling, P. W.&lt;/author&gt;&lt;author&gt;Oostinge, P.&lt;/author&gt;&lt;author&gt;Damste, H. E. J.&lt;/author&gt;&lt;author&gt;Nonikov, V. E.&lt;/author&gt;&lt;author&gt;Blokhin, B. M.&lt;/author&gt;&lt;author&gt;Chuchalin, A. G.&lt;/author&gt;&lt;author&gt;Drinov, G. I.&lt;/author&gt;&lt;author&gt;Arvidsson, P.&lt;/author&gt;&lt;author&gt;Hermansson, B. A.&lt;/author&gt;&lt;author&gt;Hero, U.&lt;/author&gt;&lt;author&gt;Piitulainen, E.&lt;/author&gt;&lt;author&gt;Basran, G. S.&lt;/author&gt;&lt;author&gt;Dhillon, D. P.&lt;/author&gt;&lt;author&gt;Hosker, H. S. R.&lt;/author&gt;&lt;author&gt;O&amp;apos;Driscoll, R.&lt;/author&gt;&lt;author&gt;O&amp;apos;Reilly, J. F.&lt;/author&gt;&lt;author&gt;Stevenson, R.&lt;/author&gt;&lt;author&gt;Stewart, A.&lt;/author&gt;&lt;/authors&gt;&lt;/contributors&gt;&lt;titles&gt;&lt;title&gt;The addition of salmeterol 50 mug bid to anticholinergic treatment in patients with COPD: A randomized, placebo controlled trial&lt;/title&gt;&lt;secondary-title&gt;Canadian Respiratory Journal.Vol.9(3)()(pp 178-185), 2002.&lt;/secondary-title&gt;&lt;/titles&gt;&lt;periodical&gt;&lt;full-title&gt;Canadian Respiratory Journal.Vol.9(3)()(pp 178-185), 2002.&lt;/full-title&gt;&lt;/periodical&gt;&lt;pages&gt;178-185&lt;/pages&gt;&lt;number&gt;3&lt;/number&gt;&lt;keywords&gt;&lt;keyword&gt;*Cholinergic Receptor Blocking Agent/ae [Adverse Drug Reaction]&lt;/keyword&gt;&lt;keyword&gt;*Cholinergic Receptor Blocking Agent/cb [Drug Combination]&lt;/keyword&gt;&lt;keyword&gt;*Cholinergic Receptor Blocking Agent/ct [Clinical Trial]&lt;/keyword&gt;&lt;keyword&gt;*Cholinergic Receptor Blocking Agent/dt [Drug Therapy]&lt;/keyword&gt;&lt;keyword&gt;*Cholinergic Receptor Blocking Agent/ih [Inhalational Drug Administration]&lt;/keyword&gt;&lt;keyword&gt;*Cholinergic Receptor Blocking Agent/pd [Pharmacology]&lt;/keyword&gt;&lt;keyword&gt;*Chronic Obstructive Lung Disease/dm [Disease Management]&lt;/keyword&gt;&lt;keyword&gt;*Chronic Obstructive Lung Disease/dt [Drug Therapy]&lt;/keyword&gt;&lt;keyword&gt;*Salmeterol/ae [Adverse Drug Reaction]&lt;/keyword&gt;&lt;keyword&gt;*Salmeterol/cb [Drug Combination]&lt;/keyword&gt;&lt;keyword&gt;*Salmeterol/ct [Clinical Trial]&lt;/keyword&gt;&lt;keyword&gt;*Salmeterol/do [Drug Dose]&lt;/keyword&gt;&lt;keyword&gt;*Salmeterol/dt [Drug Therapy]&lt;/keyword&gt;&lt;keyword&gt;*Salmeterol/ih [Inhalational Drug Administration]&lt;/keyword&gt;&lt;keyword&gt;*Salmeterol/pd [Pharmacology]&lt;/keyword&gt;&lt;keyword&gt;&amp;lt;482&amp;gt;&lt;/keyword&gt;&lt;keyword&gt;Adult&lt;/keyword&gt;&lt;keyword&gt;Aged&lt;/keyword&gt;&lt;keyword&gt;Airflow&lt;/keyword&gt;&lt;keyword&gt;Airway Obstruction&lt;/keyword&gt;&lt;keyword&gt;Article&lt;/keyword&gt;&lt;keyword&gt;Bronchodilatation&lt;/keyword&gt;&lt;keyword&gt;Canada&lt;/keyword&gt;&lt;keyword&gt;Clinical Trial&lt;/keyword&gt;&lt;keyword&gt;Controlled Study&lt;/keyword&gt;&lt;keyword&gt;Disease Association&lt;/keyword&gt;&lt;keyword&gt;Disease Exacerbation&lt;/keyword&gt;&lt;keyword&gt;Disease Severity&lt;/keyword&gt;&lt;keyword&gt;Dose Response&lt;/keyword&gt;&lt;keyword&gt;Double Blind Procedure&lt;/keyword&gt;&lt;keyword&gt;Drug Safety&lt;/keyword&gt;&lt;keyword&gt;Embase&lt;/keyword&gt;&lt;keyword&gt;Female&lt;/keyword&gt;&lt;keyword&gt;Forced Expiratory Volume&lt;/keyword&gt;&lt;keyword&gt;Headache/si [Side Effect]&lt;/keyword&gt;&lt;keyword&gt;Hospital&lt;/keyword&gt;&lt;keyword&gt;Human&lt;/keyword&gt;&lt;keyword&gt;Inhaler&lt;/keyword&gt;&lt;keyword&gt;Lung&lt;/keyword&gt;&lt;keyword&gt;Lung Function&lt;/keyword&gt;&lt;keyword&gt;Major Clinical Study&lt;/keyword&gt;&lt;keyword&gt;Male&lt;/keyword&gt;&lt;keyword&gt;Metered Dose Inhaler&lt;/keyword&gt;&lt;keyword&gt;Multicenter Study&lt;/keyword&gt;&lt;keyword&gt;Patient&lt;/keyword&gt;&lt;keyword&gt;Patient Care&lt;/keyword&gt;&lt;keyword&gt;Placebo&lt;/keyword&gt;&lt;keyword&gt;Priority Journal&lt;/keyword&gt;&lt;keyword&gt;Quality of Life&lt;/keyword&gt;&lt;keyword&gt;Randomized Controlled Trial&lt;/keyword&gt;&lt;keyword&gt;Relative&lt;/keyword&gt;&lt;keyword&gt;Safety&lt;/keyword&gt;&lt;keyword&gt;Salbutamol&lt;/keyword&gt;&lt;keyword&gt;Salmeterol&lt;/keyword&gt;&lt;keyword&gt;Scoring System&lt;/keyword&gt;&lt;keyword&gt;Symptom&lt;/keyword&gt;&lt;keyword&gt;Tachycardia/si [Side Effect]&lt;/keyword&gt;&lt;keyword&gt;Treatment Outcome&lt;/keyword&gt;&lt;keyword&gt;Tremor/si [Side Effect]&lt;/keyword&gt;&lt;keyword&gt;ventolin: Glaxo Smithkline [Canada]&lt;/keyword&gt;&lt;/keywords&gt;&lt;dates&gt;&lt;year&gt;2002&lt;/year&gt;&lt;/dates&gt;&lt;accession-num&gt;1181&lt;/accession-num&gt;&lt;urls&gt;&lt;/urls&gt;&lt;custom2&gt;16&lt;/custom2&gt;&lt;custom3&gt;12&lt;/custom3&gt;&lt;custom5&gt;access&lt;/custom5&gt;&lt;custom6&gt;12&lt;/custom6&gt;&lt;custom7&gt;jakop&lt;/custom7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(31)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velli 2004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&lt;EndNote&gt;&lt;Cite&gt;&lt;Author&gt;Covelli&lt;/Author&gt;&lt;Year&gt;2005&lt;/Year&gt;&lt;RecNum&gt;12&lt;/RecNum&gt;&lt;record&gt;&lt;rec-number&gt;12&lt;/rec-number&gt;&lt;ref-type name="Journal Article"&gt;17&lt;/ref-type&gt;&lt;contributors&gt;&lt;authors&gt;&lt;author&gt;Covelli, H.&lt;/author&gt;&lt;author&gt;Bhattacharya, S.&lt;/author&gt;&lt;author&gt;Cassino, C.&lt;/author&gt;&lt;author&gt;Conoscenti, C.&lt;/author&gt;&lt;author&gt;Kesten, S.&lt;/author&gt;&lt;/authors&gt;&lt;/contributors&gt;&lt;titles&gt;&lt;title&gt;Absence of electrocardiographic findings and improved function with once-daily tiotropium in patients with chronic obstructive pulmonary disease&lt;/title&gt;&lt;secondary-title&gt;Pharmacotherapy&lt;/secondary-title&gt;&lt;/titles&gt;&lt;periodical&gt;&lt;full-title&gt;Pharmacotherapy&lt;/full-title&gt;&lt;/periodical&gt;&lt;pages&gt;1708-1718&lt;/pages&gt;&lt;volume&gt;25&lt;/volume&gt;&lt;number&gt;12&lt;/number&gt;&lt;keywords&gt;&lt;keyword&gt;*Bronchodilator Agents/tu [Therapeutic Use]&lt;/keyword&gt;&lt;keyword&gt;*Pulmonary Disease,Chronic Obstructive/dt [Drug Therapy]&lt;/keyword&gt;&lt;keyword&gt;*Scopolamine Derivatives/tu [Therapeutic Use]&lt;/keyword&gt;&lt;keyword&gt;0 (Bronchodilator Agents)&lt;/keyword&gt;&lt;keyword&gt;0 (Scopolamine Derivatives)&lt;/keyword&gt;&lt;keyword&gt;136310-93-5 (tiotropium)&lt;/keyword&gt;&lt;keyword&gt;Aged&lt;/keyword&gt;&lt;keyword&gt;Bronchodilator Agents/ae [Adverse Effects]&lt;/keyword&gt;&lt;keyword&gt;Double-Blind Method&lt;/keyword&gt;&lt;keyword&gt;Electrocardiography&lt;/keyword&gt;&lt;keyword&gt;Female&lt;/keyword&gt;&lt;keyword&gt;Forced Expiratory Volume&lt;/keyword&gt;&lt;keyword&gt;Heart Rate&lt;/keyword&gt;&lt;keyword&gt;Humans&lt;/keyword&gt;&lt;keyword&gt;Male&lt;/keyword&gt;&lt;keyword&gt;Middle Aged&lt;/keyword&gt;&lt;keyword&gt;Multicenter Studies&lt;/keyword&gt;&lt;keyword&gt;Nebulizers and Vaporizers&lt;/keyword&gt;&lt;keyword&gt;Population&lt;/keyword&gt;&lt;keyword&gt;Pulmonary Disease,Chronic Obstructive/pp [Physiopathology]&lt;/keyword&gt;&lt;keyword&gt;Quality of Life&lt;/keyword&gt;&lt;keyword&gt;Research Support,Non-U.S.Gov&amp;apos;t&lt;/keyword&gt;&lt;keyword&gt;Scopolamine Derivatives/ae [Adverse Effects]&lt;/keyword&gt;&lt;keyword&gt;Spirometry&lt;/keyword&gt;&lt;keyword&gt;United States&lt;/keyword&gt;&lt;/keywords&gt;&lt;dates&gt;&lt;year&gt;2005&lt;/year&gt;&lt;/dates&gt;&lt;accession-num&gt;440&lt;/accession-num&gt;&lt;urls&gt;&lt;/urls&gt;&lt;custom3&gt;14&lt;/custom3&gt;&lt;custom5&gt;access&lt;/custom5&gt;&lt;custom6&gt;14&lt;/custom6&gt;&lt;custom7&gt;jakop&lt;/custom7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(32)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hl 2001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&lt;EndNote&gt;&lt;Cite&gt;&lt;Author&gt;Dahl&lt;/Author&gt;&lt;Year&gt;2001&lt;/Year&gt;&lt;RecNum&gt;13&lt;/RecNum&gt;&lt;record&gt;&lt;rec-number&gt;13&lt;/rec-number&gt;&lt;ref-type name="Journal Article"&gt;17&lt;/ref-type&gt;&lt;contributors&gt;&lt;authors&gt;&lt;author&gt;Dahl, R.&lt;/author&gt;&lt;author&gt;Greefhorst, L. A.&lt;/author&gt;&lt;author&gt;Nowak, D.&lt;/author&gt;&lt;author&gt;Nonikov, V.&lt;/author&gt;&lt;author&gt;Byrne, A. M.&lt;/author&gt;&lt;author&gt;Thomson, M. H.&lt;/author&gt;&lt;author&gt;Till, D.&lt;/author&gt;&lt;author&gt;Della, Cioppa G.&lt;/author&gt;&lt;author&gt;Formoterol in Chronic Obstructive Pulmonary, Disease&lt;/author&gt;&lt;/authors&gt;&lt;/contributors&gt;&lt;titles&gt;&lt;title&gt;Inhaled formoterol dry powder versus ipratropium bromide in chronic obstructive pulmonary disease.[see comment]&lt;/title&gt;&lt;secondary-title&gt;American Journal of Respiratory &amp;amp; Critical Care Medicine&lt;/secondary-title&gt;&lt;/titles&gt;&lt;periodical&gt;&lt;full-title&gt;American Journal of Respiratory &amp;amp; Critical Care Medicine&lt;/full-title&gt;&lt;/periodical&gt;&lt;pages&gt;778-784&lt;/pages&gt;&lt;volume&gt;164&lt;/volume&gt;&lt;number&gt;5&lt;/number&gt;&lt;keywords&gt;&lt;keyword&gt;*Bronchodilator Agents/ad [Administration &amp;amp; Dosage]&lt;/keyword&gt;&lt;keyword&gt;*Ethanolamines/ad [Administration &amp;amp; Dosage]&lt;/keyword&gt;&lt;keyword&gt;*Ipratropium/ad [Administration &amp;amp; Dosage]&lt;/keyword&gt;&lt;keyword&gt;*Pulmonary Disease,Chronic Obstructive/dt [Drug Therapy]&lt;/keyword&gt;&lt;keyword&gt;0 (Bronchodilator Agents)&lt;/keyword&gt;&lt;keyword&gt;0 (Ethanolamines)&lt;/keyword&gt;&lt;keyword&gt;0 (Powders)&lt;/keyword&gt;&lt;keyword&gt;60205-81-4 (Ipratropium)&lt;/keyword&gt;&lt;keyword&gt;73573-87-2 (formoterol)&lt;/keyword&gt;&lt;keyword&gt;Administration,Inhalation&lt;/keyword&gt;&lt;keyword&gt;Comparative Study&lt;/keyword&gt;&lt;keyword&gt;Denmark&lt;/keyword&gt;&lt;keyword&gt;Double-Blind Method&lt;/keyword&gt;&lt;keyword&gt;Female&lt;/keyword&gt;&lt;keyword&gt;Forced Expiratory Volume&lt;/keyword&gt;&lt;keyword&gt;Humans&lt;/keyword&gt;&lt;keyword&gt;Male&lt;/keyword&gt;&lt;keyword&gt;Middle Aged&lt;/keyword&gt;&lt;keyword&gt;Multicenter Studies&lt;/keyword&gt;&lt;keyword&gt;Powders&lt;/keyword&gt;&lt;keyword&gt;Pulmonary Disease,Chronic Obstructive/pp [Physiopathology]&lt;/keyword&gt;&lt;keyword&gt;Quality of Life&lt;/keyword&gt;&lt;keyword&gt;Research Support,Non-U.S.Gov&amp;apos;t&lt;/keyword&gt;&lt;keyword&gt;Safety&lt;/keyword&gt;&lt;keyword&gt;Time&lt;/keyword&gt;&lt;/keywords&gt;&lt;dates&gt;&lt;year&gt;2001&lt;/year&gt;&lt;/dates&gt;&lt;accession-num&gt;1100&lt;/accession-num&gt;&lt;urls&gt;&lt;/urls&gt;&lt;custom2&gt;32&lt;/custom2&gt;&lt;custom3&gt;12&lt;/custom3&gt;&lt;custom5&gt;access&lt;/custom5&gt;&lt;custom6&gt;o&lt;/custom6&gt;&lt;custom7&gt;jakop&lt;/custom7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(33)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ser 2006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&lt;EndNote&gt;&lt;Cite&gt;&lt;Author&gt;Dusser&lt;/Author&gt;&lt;Year&gt;2006&lt;/Year&gt;&lt;RecNum&gt;14&lt;/RecNum&gt;&lt;record&gt;&lt;rec-number&gt;14&lt;/rec-number&gt;&lt;ref-type name="Journal Article"&gt;17&lt;/ref-type&gt;&lt;contributors&gt;&lt;authors&gt;&lt;author&gt;Dusser, D.&lt;/author&gt;&lt;author&gt;Bravo, M. L.&lt;/author&gt;&lt;author&gt;Iacono, P.&lt;/author&gt;&lt;author&gt;Leleu, O.&lt;/author&gt;&lt;author&gt;Esculpavit, G.&lt;/author&gt;&lt;author&gt;Deschamps, O.&lt;/author&gt;&lt;author&gt;Carme, B.&lt;/author&gt;&lt;author&gt;Innocenti, J.&lt;/author&gt;&lt;author&gt;Malaquin, F.&lt;/author&gt;&lt;author&gt;Lemmens, B.&lt;/author&gt;&lt;author&gt;Dinnoo, V.&lt;/author&gt;&lt;author&gt;Moneger, P.&lt;/author&gt;&lt;author&gt;Savary, L.&lt;/author&gt;&lt;author&gt;Thuilier, R.&lt;/author&gt;&lt;author&gt;Maria, Y.&lt;/author&gt;&lt;author&gt;Gaillot, P.&lt;/author&gt;&lt;author&gt;Chavaillon, J. M.&lt;/author&gt;&lt;author&gt;Lerousseau, L.&lt;/author&gt;&lt;author&gt;Thomas, G.&lt;/author&gt;&lt;author&gt;Chollet, D.&lt;/author&gt;&lt;author&gt;Chaumier, P.&lt;/author&gt;&lt;author&gt;Geulaud, C.&lt;/author&gt;&lt;author&gt;Bersia, J. C.&lt;/author&gt;&lt;author&gt;Piffoux, M.&lt;/author&gt;&lt;author&gt;Tolstuchow, N.&lt;/author&gt;&lt;author&gt;Meunier, R.&lt;/author&gt;&lt;author&gt;Bonnaud, F.&lt;/author&gt;&lt;author&gt;El, Baz D.&lt;/author&gt;&lt;author&gt;Richaud-Thiriez, B.&lt;/author&gt;&lt;author&gt;Durand, G.&lt;/author&gt;&lt;author&gt;Dussol, J. P.&lt;/author&gt;&lt;author&gt;Severac, J. C.&lt;/author&gt;&lt;author&gt;Terol, M.&lt;/author&gt;&lt;author&gt;Girard, F.&lt;/author&gt;&lt;author&gt;Valeyre, D.&lt;/author&gt;&lt;author&gt;Nunes, H.&lt;/author&gt;&lt;author&gt;Muir, J. F.&lt;/author&gt;&lt;author&gt;Cuvelier, A.&lt;/author&gt;&lt;author&gt;Dupis, J. M.&lt;/author&gt;&lt;author&gt;Marthan, I. H.&lt;/author&gt;&lt;author&gt;Henrion, P.&lt;/author&gt;&lt;author&gt;Vergeret, J.&lt;/author&gt;&lt;author&gt;Flout, J. F.&lt;/author&gt;&lt;author&gt;Bonte, F.&lt;/author&gt;&lt;author&gt;Dassonneville, J. C.&lt;/author&gt;&lt;author&gt;Adam, G.&lt;/author&gt;&lt;author&gt;Desrivot, G.&lt;/author&gt;&lt;author&gt;Levy, A.&lt;/author&gt;&lt;author&gt;Mornet, M.&lt;/author&gt;&lt;author&gt;Bessonnat, J. F.&lt;/author&gt;&lt;author&gt;Brunel-Crova, J.&lt;/author&gt;&lt;author&gt;Bedin, A.&lt;/author&gt;&lt;author&gt;Guillais, P.&lt;/author&gt;&lt;author&gt;Lohan, A. G.&lt;/author&gt;&lt;author&gt;Chatte, A.&lt;/author&gt;&lt;author&gt;Colas, M.&lt;/author&gt;&lt;author&gt;Beaujot, S.&lt;/author&gt;&lt;author&gt;Carre, P. C.&lt;/author&gt;&lt;author&gt;Perisse, R.&lt;/author&gt;&lt;author&gt;Dedieu, M.&lt;/author&gt;&lt;author&gt;Jarry, O.&lt;/author&gt;&lt;author&gt;Gaudilliere, G.&lt;/author&gt;&lt;author&gt;Chauvin-Veron, O.&lt;/author&gt;&lt;author&gt;Bernabeu, L.&lt;/author&gt;&lt;author&gt;Angebault, M.&lt;/author&gt;&lt;author&gt;Homasson, J. P.&lt;/author&gt;&lt;author&gt;Grunchec, N.&lt;/author&gt;&lt;author&gt;Krai, D.&lt;/author&gt;&lt;author&gt;Masson-Maury, P.&lt;/author&gt;&lt;author&gt;Caillaud, D.&lt;/author&gt;&lt;author&gt;Schaller, M.&lt;/author&gt;&lt;author&gt;Mourlanette, P.&lt;/author&gt;&lt;author&gt;Debove, P.&lt;/author&gt;&lt;author&gt;Davy, V.&lt;/author&gt;&lt;author&gt;Debin, M. L.&lt;/author&gt;&lt;author&gt;Sfeir, G.&lt;/author&gt;&lt;author&gt;Pagnier, F.&lt;/author&gt;&lt;author&gt;De, Tauriac P.&lt;/author&gt;&lt;author&gt;Kaluzy, A.&lt;/author&gt;&lt;author&gt;Deroubaix, C.&lt;/author&gt;&lt;author&gt;Mellin, B.&lt;/author&gt;&lt;author&gt;Trochu, G.&lt;/author&gt;&lt;author&gt;Dournovo, P.&lt;/author&gt;&lt;author&gt;Remili, S.&lt;/author&gt;&lt;author&gt;Bongarin, E.&lt;/author&gt;&lt;author&gt;Carbonnelle, M.&lt;/author&gt;&lt;author&gt;Monchatre, M.&lt;/author&gt;&lt;author&gt;Dugue, P.&lt;/author&gt;&lt;author&gt;Gomez-Figueredo, M.&lt;/author&gt;&lt;author&gt;Dumon, M. C.&lt;/author&gt;&lt;author&gt;Fouquert-Gau, B.&lt;/author&gt;&lt;author&gt;Girey-Rannaud, J.&lt;/author&gt;&lt;author&gt;Kuentz-Rousseaux, M.&lt;/author&gt;&lt;author&gt;Grange, C.&lt;/author&gt;&lt;author&gt;Chavez, L.&lt;/author&gt;&lt;author&gt;Hamm, B.&lt;/author&gt;&lt;author&gt;Rigaud, D.&lt;/author&gt;&lt;author&gt;Satre, P.&lt;/author&gt;&lt;author&gt;Kuissu, S.&lt;/author&gt;&lt;/authors&gt;&lt;/contributors&gt;&lt;titles&gt;&lt;title&gt;The effect of tiotropium on exacerbations and airflow in patients with COPD&lt;/title&gt;&lt;secondary-title&gt;European Respiratory Journal.Vol.27(3)()(pp 547-555), 2006.&lt;/secondary-title&gt;&lt;/titles&gt;&lt;periodical&gt;&lt;full-title&gt;European Respiratory Journal.Vol.27(3)()(pp 547-555), 2006.&lt;/full-title&gt;&lt;/periodical&gt;&lt;pages&gt;547-555&lt;/pages&gt;&lt;number&gt;3&lt;/number&gt;&lt;keywords&gt;&lt;keyword&gt;*Chronic Obstructive Lung Disease/dt [Drug Therapy]&lt;/keyword&gt;&lt;keyword&gt;*Tiotropium Bromide/ae [Adverse Drug Reaction]&lt;/keyword&gt;&lt;keyword&gt;*Tiotropium Bromide/cb [Drug Combination]&lt;/keyword&gt;&lt;keyword&gt;*Tiotropium Bromide/ct [Clinical Trial]&lt;/keyword&gt;&lt;keyword&gt;*Tiotropium Bromide/do [Drug Dose]&lt;/keyword&gt;&lt;keyword&gt;*Tiotropium Bromide/dt [Drug Therapy]&lt;/keyword&gt;&lt;keyword&gt;*Tiotropium Bromide/pd [Pharmacology]&lt;/keyword&gt;&lt;keyword&gt;Adult&lt;/keyword&gt;&lt;keyword&gt;Aged&lt;/keyword&gt;&lt;keyword&gt;Airflow&lt;/keyword&gt;&lt;keyword&gt;Antibiotic Agent/cb [Drug Combination]&lt;/keyword&gt;&lt;keyword&gt;Antibiotic Agent/dt [Drug Therapy]&lt;/keyword&gt;&lt;keyword&gt;Article&lt;/keyword&gt;&lt;keyword&gt;Beta 2 Adrenergic Receptor Stimulating Agent/dt [Drug Therapy]&lt;/keyword&gt;&lt;keyword&gt;Cholinergic Receptor Blocking Agent/dt [Drug Therapy]&lt;/keyword&gt;&lt;keyword&gt;Clinical Trial&lt;/keyword&gt;&lt;keyword&gt;Consultation&lt;/keyword&gt;&lt;keyword&gt;Controlled Study&lt;/keyword&gt;&lt;keyword&gt;Corticosteroid/dt [Drug Therapy]&lt;/keyword&gt;&lt;keyword&gt;Corticosteroid/ih [Inhalational Drug Administration]&lt;/keyword&gt;&lt;keyword&gt;Disease Exacerbation/co [Complication]&lt;/keyword&gt;&lt;keyword&gt;Disease Exacerbation/dt [Drug Therapy]&lt;/keyword&gt;&lt;keyword&gt;Double Blind Procedure&lt;/keyword&gt;&lt;keyword&gt;Drug Dose Regimen&lt;/keyword&gt;&lt;keyword&gt;Drug Indication&lt;/keyword&gt;&lt;keyword&gt;Drug Mechanism&lt;/keyword&gt;&lt;keyword&gt;Drug Response&lt;/keyword&gt;&lt;keyword&gt;Drug Use&lt;/keyword&gt;&lt;keyword&gt;Embase&lt;/keyword&gt;&lt;keyword&gt;Expiratory Flow&lt;/keyword&gt;&lt;keyword&gt;Female&lt;/keyword&gt;&lt;keyword&gt;Forced Expiratory Volume&lt;/keyword&gt;&lt;keyword&gt;Health&lt;/keyword&gt;&lt;keyword&gt;Health Care Utilization&lt;/keyword&gt;&lt;keyword&gt;Human&lt;/keyword&gt;&lt;keyword&gt;Inspiratory Capacity&lt;/keyword&gt;&lt;keyword&gt;Leukotriene Receptor Blocking Agent/dt [Drug Therapy]&lt;/keyword&gt;&lt;keyword&gt;Major Clinical Study&lt;/keyword&gt;&lt;keyword&gt;Male&lt;/keyword&gt;&lt;keyword&gt;Multicenter Study&lt;/keyword&gt;&lt;keyword&gt;Oxygen/dt [Drug Therapy]&lt;/keyword&gt;&lt;keyword&gt;Peak Expiratory Flow&lt;/keyword&gt;&lt;keyword&gt;Physician&lt;/keyword&gt;&lt;keyword&gt;Placebo&lt;/keyword&gt;&lt;keyword&gt;Prednisone/cb [Drug Combination]&lt;/keyword&gt;&lt;keyword&gt;Prednisone/dt [Drug Therapy]&lt;/keyword&gt;&lt;keyword&gt;Prednisone/po [Oral Drug Administration]&lt;/keyword&gt;&lt;keyword&gt;Prevalence&lt;/keyword&gt;&lt;keyword&gt;Priority Journal&lt;/keyword&gt;&lt;keyword&gt;Randomized Controlled Trial&lt;/keyword&gt;&lt;keyword&gt;Respiratory Airflow&lt;/keyword&gt;&lt;keyword&gt;Short Acting Drug/dt [Drug Therapy]&lt;/keyword&gt;&lt;keyword&gt;Steroid&lt;/keyword&gt;&lt;keyword&gt;Steroid/cb [Drug Combination]&lt;/keyword&gt;&lt;keyword&gt;Steroid/dt [Drug Therapy]&lt;/keyword&gt;&lt;keyword&gt;Steroid/im [Intramuscular Drug Administration]&lt;/keyword&gt;&lt;keyword&gt;Steroid/iv [Intravenous Drug Administration]&lt;/keyword&gt;&lt;keyword&gt;Steroid/po [Oral Drug Administration]&lt;/keyword&gt;&lt;keyword&gt;Time&lt;/keyword&gt;&lt;keyword&gt;Treatment Outcome&lt;/keyword&gt;&lt;keyword&gt;Vital Capacity&lt;/keyword&gt;&lt;keyword&gt;Xanthine Derivative/dt [Drug Therapy]&lt;/keyword&gt;&lt;keyword&gt;Xerostomia/si [Side Effect]&lt;/keyword&gt;&lt;/keywords&gt;&lt;dates&gt;&lt;year&gt;2006&lt;/year&gt;&lt;/dates&gt;&lt;accession-num&gt;504&lt;/accession-num&gt;&lt;urls&gt;&lt;/urls&gt;&lt;custom2&gt;14&lt;/custom2&gt;&lt;custom3&gt;14&lt;/custom3&gt;&lt;custom5&gt;access&lt;/custom5&gt;&lt;custom6&gt;o&lt;/custom6&gt;&lt;custom7&gt;jakop&lt;/custom7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(34)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nania 2003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&lt;EndNote&gt;&lt;Cite&gt;&lt;Author&gt;Hanania&lt;/Author&gt;&lt;Year&gt;2003&lt;/Year&gt;&lt;RecNum&gt;33&lt;/RecNum&gt;&lt;record&gt;&lt;rec-number&gt;33&lt;/rec-number&gt;&lt;ref-type name="Journal Article"&gt;17&lt;/ref-type&gt;&lt;contributors&gt;&lt;authors&gt;&lt;author&gt;Hanania, N. A.&lt;/author&gt;&lt;author&gt;Darken, P.&lt;/author&gt;&lt;author&gt;Horstman, D.&lt;/author&gt;&lt;author&gt;Reisner, C.&lt;/author&gt;&lt;author&gt;Lee, B.&lt;/author&gt;&lt;author&gt;Davis, S.&lt;/author&gt;&lt;author&gt;Shah, T.&lt;/author&gt;&lt;/authors&gt;&lt;/contributors&gt;&lt;auth-address&gt;Baylor College of Medicine, Pulmonary/Critical Care, Ben Taub General Hospital, 1504 Taub Loop, Houston, TX 77030, USA. hanania@bcm.tmc.edu&lt;/auth-address&gt;&lt;titles&gt;&lt;title&gt;The efficacy and safety of fluticasone propionate (250 microg)/salmeterol (50 microg) combined in the Diskus inhaler for the treatment of COPD&lt;/title&gt;&lt;secondary-title&gt;Chest&lt;/secondary-title&gt;&lt;alt-title&gt;Chest&lt;/alt-title&gt;&lt;/titles&gt;&lt;periodical&gt;&lt;full-title&gt;Chest&lt;/full-title&gt;&lt;/periodical&gt;&lt;alt-periodical&gt;&lt;full-title&gt;Chest&lt;/full-title&gt;&lt;/alt-periodical&gt;&lt;pages&gt;834-43&lt;/pages&gt;&lt;volume&gt;124&lt;/volume&gt;&lt;number&gt;3&lt;/number&gt;&lt;keywords&gt;&lt;keyword&gt;Adrenergic beta-Agonists/*administration &amp;amp; dosage/adverse effects&lt;/keyword&gt;&lt;keyword&gt;Adult&lt;/keyword&gt;&lt;keyword&gt;Aged&lt;/keyword&gt;&lt;keyword&gt;Aged, 80 and over&lt;/keyword&gt;&lt;keyword&gt;Albuterol/*administration &amp;amp; dosage/adverse effects/*analogs &amp;amp; derivatives&lt;/keyword&gt;&lt;keyword&gt;Androstadienes/*administration &amp;amp; dosage/adverse effects&lt;/keyword&gt;&lt;keyword&gt;Anti-Asthmatic Agents/*administration &amp;amp; dosage/adverse effects&lt;/keyword&gt;&lt;keyword&gt;Anti-Inflammatory Agents/*administration &amp;amp; dosage/adverse effects&lt;/keyword&gt;&lt;keyword&gt;Dose-Response Relationship, Drug&lt;/keyword&gt;&lt;keyword&gt;Double-Blind Method&lt;/keyword&gt;&lt;keyword&gt;Drug Administration Schedule&lt;/keyword&gt;&lt;keyword&gt;Drug Therapy, Combination&lt;/keyword&gt;&lt;keyword&gt;Female&lt;/keyword&gt;&lt;keyword&gt;Humans&lt;/keyword&gt;&lt;keyword&gt;Lung Volume Measurements&lt;/keyword&gt;&lt;keyword&gt;Male&lt;/keyword&gt;&lt;keyword&gt;Middle Aged&lt;/keyword&gt;&lt;keyword&gt;Nebulizers and Vaporizers&lt;/keyword&gt;&lt;keyword&gt;Pulmonary Disease, Chronic Obstructive/diagnosis/*drug therapy&lt;/keyword&gt;&lt;keyword&gt;Treatment Outcome&lt;/keyword&gt;&lt;/keywords&gt;&lt;dates&gt;&lt;year&gt;2003&lt;/year&gt;&lt;pub-dates&gt;&lt;date&gt;Sep&lt;/date&gt;&lt;/pub-dates&gt;&lt;/dates&gt;&lt;isbn&gt;0012-3692 (Print)&lt;/isbn&gt;&lt;accession-num&gt;12970006&lt;/accession-num&gt;&lt;urls&gt;&lt;related-urls&gt;&lt;url&gt;http://www.ncbi.nlm.nih.gov/entrez/query.fcgi?cmd=Retrieve&amp;amp;db=PubMed&amp;amp;dopt=Citation&amp;amp;list_uids=12970006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(51)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ardos 2007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&lt;EndNote&gt;&lt;Cite&gt;&lt;Author&gt;Kardos&lt;/Author&gt;&lt;Year&gt;2007&lt;/Year&gt;&lt;RecNum&gt;34&lt;/RecNum&gt;&lt;record&gt;&lt;rec-number&gt;34&lt;/rec-number&gt;&lt;ref-type name="Journal Article"&gt;17&lt;/ref-type&gt;&lt;contributors&gt;&lt;authors&gt;&lt;author&gt;Kardos, P.&lt;/author&gt;&lt;author&gt;Wencker, M.&lt;/author&gt;&lt;author&gt;Glaab, T.&lt;/author&gt;&lt;author&gt;Vogelmeier, C.&lt;/author&gt;&lt;/authors&gt;&lt;/contributors&gt;&lt;auth-address&gt;Group Practice and Center for Respiratory and Sleep Medicine, Allergy, Maingau Hospital, Scheffelstrasse 2, 60318 Frankfurt am Main, Germany. pkardos@aol.com&lt;/auth-address&gt;&lt;titles&gt;&lt;title&gt;Impact of salmeterol/fluticasone propionate versus salmeterol on exacerbations in severe chronic obstructive pulmonary disease&lt;/title&gt;&lt;secondary-title&gt;Am J Respir Crit Care Med&lt;/secondary-title&gt;&lt;alt-title&gt;American journal of respiratory and critical care medicine&lt;/alt-title&gt;&lt;/titles&gt;&lt;periodical&gt;&lt;full-title&gt;Am J Respir Crit Care Med&lt;/full-title&gt;&lt;/periodical&gt;&lt;alt-periodical&gt;&lt;full-title&gt;American Journal of Respiratory and Critical Care Medicine&lt;/full-title&gt;&lt;/alt-periodical&gt;&lt;pages&gt;144-9&lt;/pages&gt;&lt;volume&gt;175&lt;/volume&gt;&lt;number&gt;2&lt;/number&gt;&lt;keywords&gt;&lt;keyword&gt;Aged&lt;/keyword&gt;&lt;keyword&gt;Albuterol/administration &amp;amp; dosage/adverse effects/*analogs &amp;amp;&lt;/keyword&gt;&lt;keyword&gt;derivatives/therapeutic use&lt;/keyword&gt;&lt;keyword&gt;Androstadienes/administration &amp;amp; dosage/adverse effects/*therapeutic use&lt;/keyword&gt;&lt;keyword&gt;Bronchodilator Agents/administration &amp;amp; dosage/adverse effects/*therapeutic&lt;/keyword&gt;&lt;keyword&gt;use&lt;/keyword&gt;&lt;keyword&gt;Double-Blind Method&lt;/keyword&gt;&lt;keyword&gt;Drug Administration Schedule&lt;/keyword&gt;&lt;keyword&gt;Drug Therapy, Combination&lt;/keyword&gt;&lt;keyword&gt;Female&lt;/keyword&gt;&lt;keyword&gt;Humans&lt;/keyword&gt;&lt;keyword&gt;Lung/drug effects&lt;/keyword&gt;&lt;keyword&gt;Male&lt;/keyword&gt;&lt;keyword&gt;Middle Aged&lt;/keyword&gt;&lt;keyword&gt;Pulmonary Disease, Chronic Obstructive/*drug therapy&lt;/keyword&gt;&lt;keyword&gt;Quality of Life&lt;/keyword&gt;&lt;/keywords&gt;&lt;dates&gt;&lt;year&gt;2007&lt;/year&gt;&lt;pub-dates&gt;&lt;date&gt;Jan 15&lt;/date&gt;&lt;/pub-dates&gt;&lt;/dates&gt;&lt;isbn&gt;1073-449X (Print)&lt;/isbn&gt;&lt;accession-num&gt;17053207&lt;/accession-num&gt;&lt;urls&gt;&lt;related-urls&gt;&lt;url&gt;http://www.ncbi.nlm.nih.gov/entrez/query.fcgi?cmd=Retrieve&amp;amp;db=PubMed&amp;amp;dopt=Citation&amp;amp;list_uids=17053207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(52)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ttner 2000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&lt;EndNote&gt;&lt;Cite&gt;&lt;Author&gt;Littner&lt;/Author&gt;&lt;Year&gt;2000&lt;/Year&gt;&lt;RecNum&gt;17&lt;/RecNum&gt;&lt;record&gt;&lt;rec-number&gt;17&lt;/rec-number&gt;&lt;ref-type name="Journal Article"&gt;17&lt;/ref-type&gt;&lt;contributors&gt;&lt;authors&gt;&lt;author&gt;Littner, M. R.&lt;/author&gt;&lt;author&gt;Ilowite, J. S.&lt;/author&gt;&lt;author&gt;Tashkin, D. P.&lt;/author&gt;&lt;author&gt;Friedman, M.&lt;/author&gt;&lt;author&gt;Serby, C. W.&lt;/author&gt;&lt;author&gt;Menjoge, S. S.&lt;/author&gt;&lt;author&gt;Witek, T. J., Jr.&lt;/author&gt;&lt;/authors&gt;&lt;/contributors&gt;&lt;titles&gt;&lt;title&gt;Long-acting bronchodilation with once-daily dosing of tiotropium (Spiriva) in stable chronic obstructive pulmonary disease&lt;/title&gt;&lt;secondary-title&gt;American Journal of Respiratory &amp;amp; Critical Care Medicine&lt;/secondary-title&gt;&lt;/titles&gt;&lt;periodical&gt;&lt;full-title&gt;American Journal of Respiratory &amp;amp; Critical Care Medicine&lt;/full-title&gt;&lt;/periodical&gt;&lt;pages&gt;t-42&lt;/pages&gt;&lt;volume&gt;161&lt;/volume&gt;&lt;number&gt;4:Pt 1&lt;/number&gt;&lt;keywords&gt;&lt;keyword&gt;*Bronchodilator Agents/ad [Administration &amp;amp; Dosage]&lt;/keyword&gt;&lt;keyword&gt;*Lung Diseases,Obstructive/dt [Drug Therapy]&lt;/keyword&gt;&lt;keyword&gt;*Scopolamine Derivatives/ad [Administration &amp;amp; Dosage]&lt;/keyword&gt;&lt;keyword&gt;0 (Bronchodilator Agents)&lt;/keyword&gt;&lt;keyword&gt;0 (Scopolamine Derivatives)&lt;/keyword&gt;&lt;keyword&gt;136310-93-5 (tiotropium)&lt;/keyword&gt;&lt;keyword&gt;Administration,Inhalation&lt;/keyword&gt;&lt;keyword&gt;Aged&lt;/keyword&gt;&lt;keyword&gt;Ambulatory Care&lt;/keyword&gt;&lt;keyword&gt;Bronchi/de [Drug Effects]&lt;/keyword&gt;&lt;keyword&gt;Bronchodilator Agents/tu [Therapeutic Use]&lt;/keyword&gt;&lt;keyword&gt;Dose-Response Relationship,Drug&lt;/keyword&gt;&lt;keyword&gt;Double-Blind Method&lt;/keyword&gt;&lt;keyword&gt;Drug Administration Schedule&lt;/keyword&gt;&lt;keyword&gt;Female&lt;/keyword&gt;&lt;keyword&gt;Humans&lt;/keyword&gt;&lt;keyword&gt;Male&lt;/keyword&gt;&lt;keyword&gt;Multicenter Studies&lt;/keyword&gt;&lt;keyword&gt;Peak Expiratory Flow Rate&lt;/keyword&gt;&lt;keyword&gt;Research Support,Non-U.S.Gov&amp;apos;t&lt;/keyword&gt;&lt;keyword&gt;Safety&lt;/keyword&gt;&lt;keyword&gt;Scopolamine Derivatives/tu [Therapeutic Use]&lt;/keyword&gt;&lt;keyword&gt;Spirometry&lt;/keyword&gt;&lt;keyword&gt;Time&lt;/keyword&gt;&lt;keyword&gt;Time Factors&lt;/keyword&gt;&lt;/keywords&gt;&lt;dates&gt;&lt;year&gt;2000&lt;/year&gt;&lt;/dates&gt;&lt;accession-num&gt;1868&lt;/accession-num&gt;&lt;urls&gt;&lt;/urls&gt;&lt;custom2&gt;14&lt;/custom2&gt;&lt;custom3&gt;14&lt;/custom3&gt;&lt;custom5&gt;access&lt;/custom5&gt;&lt;custom6&gt;order&lt;/custom6&gt;&lt;custom7&gt;jakop&lt;/custom7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(36)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hler 1999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&lt;EndNote&gt;&lt;Cite&gt;&lt;Author&gt;Mahler&lt;/Author&gt;&lt;Year&gt;1999&lt;/Year&gt;&lt;RecNum&gt;18&lt;/RecNum&gt;&lt;record&gt;&lt;rec-number&gt;18&lt;/rec-number&gt;&lt;ref-type name="Journal Article"&gt;17&lt;/ref-type&gt;&lt;contributors&gt;&lt;authors&gt;&lt;author&gt;Mahler, D. A.&lt;/author&gt;&lt;author&gt;Donohue, J. F.&lt;/author&gt;&lt;author&gt;Barbee, R. A.&lt;/author&gt;&lt;author&gt;Goldman, M. D.&lt;/author&gt;&lt;author&gt;Gross, N. J.&lt;/author&gt;&lt;author&gt;Wisniewski, M. E.&lt;/author&gt;&lt;author&gt;Yancey, S. W.&lt;/author&gt;&lt;author&gt;Zakes, B. A.&lt;/author&gt;&lt;author&gt;Rickard, K. A.&lt;/author&gt;&lt;author&gt;Anderson, W. H.&lt;/author&gt;&lt;/authors&gt;&lt;/contributors&gt;&lt;titles&gt;&lt;title&gt;Efficacy of salmeterol xinafoate in the treatment of COPD.[see comment]&lt;/title&gt;&lt;secondary-title&gt;Chest&lt;/secondary-title&gt;&lt;/titles&gt;&lt;periodical&gt;&lt;full-title&gt;Chest&lt;/full-title&gt;&lt;/periodical&gt;&lt;pages&gt;957-965&lt;/pages&gt;&lt;volume&gt;115&lt;/volume&gt;&lt;number&gt;4&lt;/number&gt;&lt;keywords&gt;&lt;keyword&gt;*Adrenergic beta-Agonists/ad [Administration &amp;amp; Dosage]&lt;/keyword&gt;&lt;keyword&gt;*Albuterol/aa [Analogs &amp;amp; Derivatives]&lt;/keyword&gt;&lt;keyword&gt;*Bronchodilator Agents/ad [Administration &amp;amp; Dosage]&lt;/keyword&gt;&lt;keyword&gt;*Lung Diseases,Obstructive/dt [Drug Therapy]&lt;/keyword&gt;&lt;keyword&gt;0 (Adrenergic beta-Agonists)&lt;/keyword&gt;&lt;keyword&gt;0 (Bronchodilator Agents)&lt;/keyword&gt;&lt;keyword&gt;18559-94-9 (Albuterol)&lt;/keyword&gt;&lt;keyword&gt;60205-81-4 (Ipratropium)&lt;/keyword&gt;&lt;keyword&gt;89365-50-4 (salmeterol)&lt;/keyword&gt;&lt;keyword&gt;Activities of Daily Living&lt;/keyword&gt;&lt;keyword&gt;Administration,Inhalation&lt;/keyword&gt;&lt;keyword&gt;Adrenergic beta-Agonists/ae [Adverse Effects]&lt;/keyword&gt;&lt;keyword&gt;Albuterol/ad [Administration &amp;amp; Dosage]&lt;/keyword&gt;&lt;keyword&gt;Albuterol/ae [Adverse Effects]&lt;/keyword&gt;&lt;keyword&gt;Bronchodilator Agents/ae [Adverse Effects]&lt;/keyword&gt;&lt;keyword&gt;Comparative Study&lt;/keyword&gt;&lt;keyword&gt;Double-Blind Method&lt;/keyword&gt;&lt;keyword&gt;Drug Administration Schedule&lt;/keyword&gt;&lt;keyword&gt;Dyspnea&lt;/keyword&gt;&lt;keyword&gt;Female&lt;/keyword&gt;&lt;keyword&gt;Forced Expiratory Volume&lt;/keyword&gt;&lt;keyword&gt;Humans&lt;/keyword&gt;&lt;keyword&gt;Ipratropium/ad [Administration &amp;amp; Dosage]&lt;/keyword&gt;&lt;keyword&gt;Lung&lt;/keyword&gt;&lt;keyword&gt;Lung Diseases,Obstructive/pp [Physiopathology]&lt;/keyword&gt;&lt;keyword&gt;Male&lt;/keyword&gt;&lt;keyword&gt;Middle Aged&lt;/keyword&gt;&lt;keyword&gt;Multicenter Studies&lt;/keyword&gt;&lt;keyword&gt;Quality of Life&lt;/keyword&gt;&lt;keyword&gt;Research Support,Non-U.S.Gov&amp;apos;t&lt;/keyword&gt;&lt;keyword&gt;Safety&lt;/keyword&gt;&lt;keyword&gt;Time&lt;/keyword&gt;&lt;keyword&gt;United States&lt;/keyword&gt;&lt;keyword&gt;Vital Capacity&lt;/keyword&gt;&lt;/keywords&gt;&lt;dates&gt;&lt;year&gt;1999&lt;/year&gt;&lt;/dates&gt;&lt;accession-num&gt;2215&lt;/accession-num&gt;&lt;urls&gt;&lt;/urls&gt;&lt;custom2&gt;32&lt;/custom2&gt;&lt;custom6&gt;32&lt;/custom6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(37)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hler 2002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&lt;EndNote&gt;&lt;Cite&gt;&lt;Author&gt;Mahler&lt;/Author&gt;&lt;Year&gt;2002&lt;/Year&gt;&lt;RecNum&gt;19&lt;/RecNum&gt;&lt;record&gt;&lt;rec-number&gt;19&lt;/rec-number&gt;&lt;ref-type name="Journal Article"&gt;17&lt;/ref-type&gt;&lt;contributors&gt;&lt;authors&gt;&lt;author&gt;Mahler, D. A.&lt;/author&gt;&lt;author&gt;Wire, P.&lt;/author&gt;&lt;author&gt;Horstman, D.&lt;/author&gt;&lt;author&gt;Chang, C.&lt;/author&gt;&lt;author&gt;Yates, J.&lt;/author&gt;&lt;author&gt;Fischer, T.&lt;/author&gt;&lt;author&gt;Shah, T.&lt;/author&gt;&lt;/authors&gt;&lt;/contributors&gt;&lt;titles&gt;&lt;title&gt;Effectiveness of fluticasone propionate and salmeterol combination delivered via the Diskus device in the treatment of chronic obstructive pulmonary disease&lt;/title&gt;&lt;secondary-title&gt;American Journal of Respiratory and Critical Care Medicine&lt;/secondary-title&gt;&lt;/titles&gt;&lt;periodical&gt;&lt;full-title&gt;American Journal of Respiratory and Critical Care Medicine&lt;/full-title&gt;&lt;/periodical&gt;&lt;pages&gt;1084-1091&lt;/pages&gt;&lt;volume&gt;2002 Oct 15; 166&lt;/volume&gt;&lt;number&gt;8&lt;/number&gt;&lt;keywords&gt;&lt;keyword&gt;*Adrenal Cortex Hormones/tu [Therapeutic use]&lt;/keyword&gt;&lt;keyword&gt;*Lung Diseases,Obstructive/dt [Drug Therapy]&lt;/keyword&gt;&lt;keyword&gt;*Salmeterol/tu [Therapeutic use]&lt;/keyword&gt;&lt;keyword&gt;Adrenal Cortex Hormones/ae [Adverse Effects]&lt;/keyword&gt;&lt;keyword&gt;Adult&lt;/keyword&gt;&lt;keyword&gt;Aged&lt;/keyword&gt;&lt;keyword&gt;Aged,80 and Over&lt;/keyword&gt;&lt;keyword&gt;Analysis of Covariance&lt;/keyword&gt;&lt;keyword&gt;Analysis of Variance&lt;/keyword&gt;&lt;keyword&gt;Chi Square Test&lt;/keyword&gt;&lt;keyword&gt;Clinical Trials&lt;/keyword&gt;&lt;keyword&gt;Cox Proportional Hazards Model&lt;/keyword&gt;&lt;keyword&gt;Descriptive Statistics&lt;/keyword&gt;&lt;keyword&gt;Dyspnea&lt;/keyword&gt;&lt;keyword&gt;Female&lt;/keyword&gt;&lt;keyword&gt;Funding Source&lt;/keyword&gt;&lt;keyword&gt;Incidence&lt;/keyword&gt;&lt;keyword&gt;Male&lt;/keyword&gt;&lt;keyword&gt;Middle Age&lt;/keyword&gt;&lt;keyword&gt;P-Value&lt;/keyword&gt;&lt;keyword&gt;Research Instruments&lt;/keyword&gt;&lt;keyword&gt;Respiratory Function Tests&lt;/keyword&gt;&lt;keyword&gt;Salmeterol/ae [Adverse Effects]&lt;/keyword&gt;&lt;keyword&gt;Wilcoxon Rank Sum Test&lt;/keyword&gt;&lt;/keywords&gt;&lt;dates&gt;&lt;year&gt;2002&lt;/year&gt;&lt;/dates&gt;&lt;accession-num&gt;274&lt;/accession-num&gt;&lt;urls&gt;&lt;/urls&gt;&lt;custom2&gt;16&lt;/custom2&gt;&lt;custom6&gt;16&lt;/custom6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(38)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ewoehner 2005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&lt;EndNote&gt;&lt;Cite&gt;&lt;Author&gt;Niewoehner&lt;/Author&gt;&lt;Year&gt;2005&lt;/Year&gt;&lt;RecNum&gt;20&lt;/RecNum&gt;&lt;record&gt;&lt;rec-number&gt;20&lt;/rec-number&gt;&lt;ref-type name="Journal Article"&gt;17&lt;/ref-type&gt;&lt;contributors&gt;&lt;authors&gt;&lt;author&gt;Niewoehner, D. E.&lt;/author&gt;&lt;author&gt;Rice, K.&lt;/author&gt;&lt;author&gt;Cote, C.&lt;/author&gt;&lt;author&gt;Paulson, D.&lt;/author&gt;&lt;author&gt;Cooper, J. A., Jr.&lt;/author&gt;&lt;author&gt;Korducki, L.&lt;/author&gt;&lt;author&gt;Cassino, C.&lt;/author&gt;&lt;author&gt;Kesten, S.&lt;/author&gt;&lt;/authors&gt;&lt;/contributors&gt;&lt;titles&gt;&lt;title&gt;Prevention of exacerbations of chronic obstructive pulmonary disease with tiotropium, a once-daily inhaled anticholinergic bronchodilator: a randomized trial.[see comment][summary for patients in Ann Intern Med. 2005 Sep 6;143(5):I20; PMID: 16144886]&lt;/title&gt;&lt;secondary-title&gt;Annals of Internal Medicine&lt;/secondary-title&gt;&lt;/titles&gt;&lt;periodical&gt;&lt;full-title&gt;Annals of Internal Medicine&lt;/full-title&gt;&lt;/periodical&gt;&lt;pages&gt;317-326&lt;/pages&gt;&lt;volume&gt;143&lt;/volume&gt;&lt;number&gt;5&lt;/number&gt;&lt;keywords&gt;&lt;keyword&gt;*Bronchodilator Agents/ad [Administration &amp;amp; Dosage]&lt;/keyword&gt;&lt;keyword&gt;*Cholinergic Antagonists/ad [Administration &amp;amp; Dosage]&lt;/keyword&gt;&lt;keyword&gt;*Pulmonary Disease,Chronic Obstructive/dt [Drug Therapy]&lt;/keyword&gt;&lt;keyword&gt;*Scopolamine Derivatives/ad [Administration &amp;amp; Dosage]&lt;/keyword&gt;&lt;keyword&gt;0 (Bronchodilator Agents)&lt;/keyword&gt;&lt;keyword&gt;0 (Cholinergic Antagonists)&lt;/keyword&gt;&lt;keyword&gt;0 (Scopolamine Derivatives)&lt;/keyword&gt;&lt;keyword&gt;136310-93-5 (tiotropium)&lt;/keyword&gt;&lt;keyword&gt;Administration,Inhalation&lt;/keyword&gt;&lt;keyword&gt;Aged&lt;/keyword&gt;&lt;keyword&gt;Bronchodilator Agents/ae [Adverse Effects]&lt;/keyword&gt;&lt;keyword&gt;Cholinergic Antagonists/ae [Adverse Effects]&lt;/keyword&gt;&lt;keyword&gt;Double-Blind Method&lt;/keyword&gt;&lt;keyword&gt;Female&lt;/keyword&gt;&lt;keyword&gt;Hospitalization&lt;/keyword&gt;&lt;keyword&gt;Humans&lt;/keyword&gt;&lt;keyword&gt;Male&lt;/keyword&gt;&lt;keyword&gt;Middle Aged&lt;/keyword&gt;&lt;keyword&gt;Minnesota&lt;/keyword&gt;&lt;keyword&gt;Patients&lt;/keyword&gt;&lt;keyword&gt;Prospective Studies&lt;/keyword&gt;&lt;keyword&gt;Research Support,Non-U.S.Gov&amp;apos;t&lt;/keyword&gt;&lt;keyword&gt;Scopolamine Derivatives/ae [Adverse Effects]&lt;/keyword&gt;&lt;keyword&gt;Treatment Failure&lt;/keyword&gt;&lt;/keywords&gt;&lt;dates&gt;&lt;year&gt;2005&lt;/year&gt;&lt;/dates&gt;&lt;accession-num&gt;867&lt;/accession-num&gt;&lt;urls&gt;&lt;/urls&gt;&lt;custom2&gt;19&lt;/custom2&gt;&lt;custom3&gt;14&lt;/custom3&gt;&lt;custom6&gt;o&lt;/custom6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(39)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ggiaro 1998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&lt;EndNote&gt;&lt;Cite&gt;&lt;Author&gt;Paggiaro&lt;/Author&gt;&lt;Year&gt;1998&lt;/Year&gt;&lt;RecNum&gt;21&lt;/RecNum&gt;&lt;record&gt;&lt;rec-number&gt;21&lt;/rec-number&gt;&lt;ref-type name="Journal Article"&gt;17&lt;/ref-type&gt;&lt;contributors&gt;&lt;authors&gt;&lt;author&gt;Paggiaro, P. L.&lt;/author&gt;&lt;author&gt;Dahle, R.&lt;/author&gt;&lt;author&gt;Bakran, I.&lt;/author&gt;&lt;author&gt;Frith, L.&lt;/author&gt;&lt;author&gt;Hollingworth, K.&lt;/author&gt;&lt;author&gt;Efthimiou, J.&lt;/author&gt;&lt;/authors&gt;&lt;/contributors&gt;&lt;titles&gt;&lt;title&gt;Multicentre randomised placebo-controlled trial of inhaled fluticasone propionate in patients with chronic obstructuve pulmonary disease&lt;/title&gt;&lt;secondary-title&gt;Lancet&lt;/secondary-title&gt;&lt;/titles&gt;&lt;periodical&gt;&lt;full-title&gt;Lancet&lt;/full-title&gt;&lt;/periodical&gt;&lt;pages&gt;773-780&lt;/pages&gt;&lt;volume&gt;1998 Mar 14; 351&lt;/volume&gt;&lt;number&gt;9105&lt;/number&gt;&lt;keywords&gt;&lt;keyword&gt;*Glucocorticoids/tu [Therapeutic use]&lt;/keyword&gt;&lt;keyword&gt;*Lung Diseases,Obstructive/dt [Drug Therapy]&lt;/keyword&gt;&lt;keyword&gt;Administration,Inhalation&lt;/keyword&gt;&lt;keyword&gt;Clinical Trials&lt;/keyword&gt;&lt;keyword&gt;Confidence Intervals&lt;/keyword&gt;&lt;keyword&gt;Double-Blind Studies&lt;/keyword&gt;&lt;keyword&gt;Exertion&lt;/keyword&gt;&lt;keyword&gt;Fisher&amp;apos;s Exact Test&lt;/keyword&gt;&lt;keyword&gt;Italy&lt;/keyword&gt;&lt;keyword&gt;Nebulizers and Vaporizers&lt;/keyword&gt;&lt;keyword&gt;Respiratory Function Tests&lt;/keyword&gt;&lt;keyword&gt;Scales&lt;/keyword&gt;&lt;keyword&gt;Treatment Outcomes&lt;/keyword&gt;&lt;keyword&gt;Wilcoxon Rank Sum Test&lt;/keyword&gt;&lt;/keywords&gt;&lt;dates&gt;&lt;year&gt;1998&lt;/year&gt;&lt;/dates&gt;&lt;accession-num&gt;1603&lt;/accession-num&gt;&lt;urls&gt;&lt;/urls&gt;&lt;custom2&gt;13&lt;/custom2&gt;&lt;custom4&gt;13&lt;/custom4&gt;&lt;custom6&gt;o&lt;/custom6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(40)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ggiaro 2006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&lt;EndNote&gt;&lt;Cite&gt;&lt;Author&gt;Paggiaro&lt;/Author&gt;&lt;Year&gt;2006&lt;/Year&gt;&lt;RecNum&gt;22&lt;/RecNum&gt;&lt;record&gt;&lt;rec-number&gt;22&lt;/rec-number&gt;&lt;ref-type name="Journal Article"&gt;17&lt;/ref-type&gt;&lt;contributors&gt;&lt;authors&gt;&lt;author&gt;Paggiaro, P. L.&lt;/author&gt;&lt;author&gt;Vagaggini, B.&lt;/author&gt;&lt;author&gt;Di, Franco A.&lt;/author&gt;&lt;author&gt;Zingoni, M.&lt;/author&gt;&lt;author&gt;Fano, M.&lt;/author&gt;&lt;author&gt;Biraghi, M.&lt;/author&gt;&lt;/authors&gt;&lt;/contributors&gt;&lt;titles&gt;&lt;title&gt;Efficacy of nebulized flunisolide combined with salbutamol and ipratropium bromide in stable patients with moderate-to-severe chronic obstructive pulmonary disease&lt;/title&gt;&lt;secondary-title&gt;Respiration.Vol.73(5)()(pp 603-609), 2006.&lt;/secondary-title&gt;&lt;/titles&gt;&lt;periodical&gt;&lt;full-title&gt;Respiration.Vol.73(5)()(pp 603-609), 2006.&lt;/full-title&gt;&lt;/periodical&gt;&lt;pages&gt;603-609&lt;/pages&gt;&lt;number&gt;5&lt;/number&gt;&lt;keywords&gt;&lt;keyword&gt;*Chronic Obstructive Lung Disease/dt [Drug Therapy]&lt;/keyword&gt;&lt;keyword&gt;*Flunisolide/ae [Adverse Drug Reaction]&lt;/keyword&gt;&lt;keyword&gt;*Flunisolide/cb [Drug Combination]&lt;/keyword&gt;&lt;keyword&gt;*Flunisolide/ct [Clinical Trial]&lt;/keyword&gt;&lt;keyword&gt;*Flunisolide/dt [Drug Therapy]&lt;/keyword&gt;&lt;keyword&gt;*Flunisolide/ih [Inhalational Drug Administration]&lt;/keyword&gt;&lt;keyword&gt;*Ipratropium Bromide/ae [Adverse Drug Reaction]&lt;/keyword&gt;&lt;keyword&gt;*Ipratropium Bromide/cb [Drug Combination]&lt;/keyword&gt;&lt;keyword&gt;*Ipratropium Bromide/ct [Clinical Trial]&lt;/keyword&gt;&lt;keyword&gt;*Ipratropium Bromide/dt [Drug Therapy]&lt;/keyword&gt;&lt;keyword&gt;*Ipratropium Bromide/ih [Inhalational Drug Administration]&lt;/keyword&gt;&lt;keyword&gt;*Nebulization&lt;/keyword&gt;&lt;keyword&gt;*Salbutamol/ae [Adverse Drug Reaction]&lt;/keyword&gt;&lt;keyword&gt;*Salbutamol/cb [Drug Combination]&lt;/keyword&gt;&lt;keyword&gt;*Salbutamol/ct [Clinical Trial]&lt;/keyword&gt;&lt;keyword&gt;*Salbutamol/dt [Drug Therapy]&lt;/keyword&gt;&lt;keyword&gt;*Salbutamol/ih [Inhalational Drug Administration]&lt;/keyword&gt;&lt;keyword&gt;Adult&lt;/keyword&gt;&lt;keyword&gt;Aged&lt;/keyword&gt;&lt;keyword&gt;Area Under the Curve&lt;/keyword&gt;&lt;keyword&gt;Article&lt;/keyword&gt;&lt;keyword&gt;Clinical Trial&lt;/keyword&gt;&lt;keyword&gt;Controlled Study&lt;/keyword&gt;&lt;keyword&gt;Corticosteroid/dt [Drug Therapy]&lt;/keyword&gt;&lt;keyword&gt;Corticosteroid/ih [Inhalational Drug Administration]&lt;/keyword&gt;&lt;keyword&gt;Coughing&lt;/keyword&gt;&lt;keyword&gt;Disease Exacerbation/si [Side Effect]&lt;/keyword&gt;&lt;keyword&gt;Disease Severity&lt;/keyword&gt;&lt;keyword&gt;Double Blind Procedure&lt;/keyword&gt;&lt;keyword&gt;Drug Efficacy&lt;/keyword&gt;&lt;keyword&gt;Dyspepsia/si [Side Effect]&lt;/keyword&gt;&lt;keyword&gt;Dyspnea&lt;/keyword&gt;&lt;keyword&gt;Female&lt;/keyword&gt;&lt;keyword&gt;Forced Expiratory Volume&lt;/keyword&gt;&lt;keyword&gt;Human&lt;/keyword&gt;&lt;keyword&gt;Long Term Care&lt;/keyword&gt;&lt;keyword&gt;Major Clinical Study&lt;/keyword&gt;&lt;keyword&gt;Male&lt;/keyword&gt;&lt;keyword&gt;Multicenter Study&lt;/keyword&gt;&lt;keyword&gt;Outcome Assessment&lt;/keyword&gt;&lt;keyword&gt;Priority Journal&lt;/keyword&gt;&lt;keyword&gt;Questionnaire&lt;/keyword&gt;&lt;keyword&gt;Randomized Controlled Trial&lt;/keyword&gt;&lt;keyword&gt;Respiratory Tract Disease/si [Side Effect]&lt;/keyword&gt;&lt;keyword&gt;Scoring System&lt;/keyword&gt;&lt;keyword&gt;Skin Manifestation/si [Side Effect]&lt;/keyword&gt;&lt;keyword&gt;Sputum&lt;/keyword&gt;&lt;keyword&gt;Statistical Significance&lt;/keyword&gt;&lt;keyword&gt;Symptomatology&lt;/keyword&gt;&lt;keyword&gt;Tachycardia/si [Side Effect]&lt;/keyword&gt;&lt;/keywords&gt;&lt;dates&gt;&lt;year&gt;2006&lt;/year&gt;&lt;/dates&gt;&lt;accession-num&gt;1&lt;/accession-num&gt;&lt;urls&gt;&lt;/urls&gt;&lt;custom3&gt;33&lt;/custom3&gt;&lt;custom4&gt;13&lt;/custom4&gt;&lt;custom6&gt;o&lt;/custom6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(41)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ssi 2002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&lt;EndNote&gt;&lt;Cite ExcludeYear="1"&gt;&lt;Author&gt;Rossi&lt;/Author&gt;&lt;RecNum&gt;23&lt;/RecNum&gt;&lt;record&gt;&lt;rec-number&gt;23&lt;/rec-number&gt;&lt;ref-type name="Journal Article"&gt;17&lt;/ref-type&gt;&lt;contributors&gt;&lt;authors&gt;&lt;author&gt;Rossi, A.&lt;/author&gt;&lt;author&gt;Kristufek, P.&lt;/author&gt;&lt;author&gt;Levine, B. E.&lt;/author&gt;&lt;author&gt;Thomson, M. H.&lt;/author&gt;&lt;author&gt;Till, D.&lt;/author&gt;&lt;author&gt;Kottakis, J.&lt;/author&gt;&lt;author&gt;Della, Cioppa G.&lt;/author&gt;&lt;/authors&gt;&lt;/contributors&gt;&lt;titles&gt;&lt;title&gt;Comparison of the efficacy, tolerability, and safety of formoterol dry powder and oral, slow-release theophylline in the treatment of COPD&lt;/title&gt;&lt;secondary-title&gt;Chest&lt;/secondary-title&gt;&lt;/titles&gt;&lt;periodical&gt;&lt;full-title&gt;Chest&lt;/full-title&gt;&lt;/periodical&gt;&lt;pages&gt;1058-1069&lt;/pages&gt;&lt;volume&gt;2002 Apr; 121&lt;/volume&gt;&lt;number&gt;4&lt;/number&gt;&lt;keywords&gt;&lt;keyword&gt;*Adrenergic Beta Agonists/ad [Administration and Dosage]&lt;/keyword&gt;&lt;keyword&gt;*Adrenergic Beta Agonists/pd [Pharmacodynamics]&lt;/keyword&gt;&lt;keyword&gt;*Lung Diseases,Obstructive/dt [Drug Therapy]&lt;/keyword&gt;&lt;keyword&gt;*Theophylline/ad [Administration and Dosage]&lt;/keyword&gt;&lt;keyword&gt;*Theophylline/pd [Pharmacodynamics]&lt;/keyword&gt;&lt;keyword&gt;*Treatment Outcomes&lt;/keyword&gt;&lt;keyword&gt;Adrenergic Beta Agonists/ae [Adverse Effects]&lt;/keyword&gt;&lt;keyword&gt;Adult&lt;/keyword&gt;&lt;keyword&gt;Aged&lt;/keyword&gt;&lt;keyword&gt;Aged,80 and Over&lt;/keyword&gt;&lt;keyword&gt;Albuterol/ad [Administration and Dosage]&lt;/keyword&gt;&lt;keyword&gt;Analysis of Covariance&lt;/keyword&gt;&lt;keyword&gt;Descriptive Statistics&lt;/keyword&gt;&lt;keyword&gt;Diaries&lt;/keyword&gt;&lt;keyword&gt;Disease Exacerbation&lt;/keyword&gt;&lt;keyword&gt;Double-Blind Studies&lt;/keyword&gt;&lt;keyword&gt;Female&lt;/keyword&gt;&lt;keyword&gt;Funding Source&lt;/keyword&gt;&lt;keyword&gt;Italy&lt;/keyword&gt;&lt;keyword&gt;Male&lt;/keyword&gt;&lt;keyword&gt;Middle Age&lt;/keyword&gt;&lt;keyword&gt;Outpatients&lt;/keyword&gt;&lt;keyword&gt;Placebos&lt;/keyword&gt;&lt;keyword&gt;Power Analysis&lt;/keyword&gt;&lt;keyword&gt;Quality of Life&lt;/keyword&gt;&lt;keyword&gt;Questionnaires&lt;/keyword&gt;&lt;keyword&gt;Repeated Measures&lt;/keyword&gt;&lt;keyword&gt;Respiratory Function Tests&lt;/keyword&gt;&lt;keyword&gt;Safety&lt;/keyword&gt;&lt;keyword&gt;Self Report&lt;/keyword&gt;&lt;keyword&gt;Spirometry&lt;/keyword&gt;&lt;keyword&gt;Summated Rating Scaling&lt;/keyword&gt;&lt;keyword&gt;Theophylline/ae [Adverse Effects]&lt;/keyword&gt;&lt;keyword&gt;Theophylline/bl [Blood]&lt;/keyword&gt;&lt;keyword&gt;Time Factors&lt;/keyword&gt;&lt;/keywords&gt;&lt;dates&gt;&lt;/dates&gt;&lt;accession-num&gt;535&lt;/accession-num&gt;&lt;urls&gt;&lt;/urls&gt;&lt;custom1&gt;31&lt;/custom1&gt;&lt;custom6&gt;o&lt;/custom6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(42)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ockley 2006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&lt;EndNote&gt;&lt;Cite&gt;&lt;Author&gt;Stockley&lt;/Author&gt;&lt;Year&gt;2006&lt;/Year&gt;&lt;RecNum&gt;24&lt;/RecNum&gt;&lt;record&gt;&lt;rec-number&gt;24&lt;/rec-number&gt;&lt;ref-type name="Journal Article"&gt;17&lt;/ref-type&gt;&lt;contributors&gt;&lt;authors&gt;&lt;author&gt;Stockley, R. A.&lt;/author&gt;&lt;author&gt;Chopra, N.&lt;/author&gt;&lt;author&gt;Rice, L.&lt;/author&gt;&lt;/authors&gt;&lt;/contributors&gt;&lt;titles&gt;&lt;title&gt;Addition of salmeterol to existing treatment in patients with COPD: a 12 month study&lt;/title&gt;&lt;secondary-title&gt;Thorax&lt;/secondary-title&gt;&lt;/titles&gt;&lt;periodical&gt;&lt;full-title&gt;Thorax&lt;/full-title&gt;&lt;/periodical&gt;&lt;pages&gt;122-128&lt;/pages&gt;&lt;volume&gt;61&lt;/volume&gt;&lt;number&gt;2&lt;/number&gt;&lt;keywords&gt;&lt;keyword&gt;*Albuterol/aa [Analogs &amp;amp; Derivatives]&lt;/keyword&gt;&lt;keyword&gt;*Bronchodilator Agents/tu [Therapeutic Use]&lt;/keyword&gt;&lt;keyword&gt;*Pulmonary Disease,Chronic Obstructive/dt [Drug Therapy]&lt;/keyword&gt;&lt;keyword&gt;0 (Bronchodilator Agents)&lt;/keyword&gt;&lt;keyword&gt;18559-94-9 (Albuterol)&lt;/keyword&gt;&lt;keyword&gt;89365-50-4 (salmeterol)&lt;/keyword&gt;&lt;keyword&gt;Aged&lt;/keyword&gt;&lt;keyword&gt;Albuterol/tu [Therapeutic Use]&lt;/keyword&gt;&lt;keyword&gt;Double-Blind Method&lt;/keyword&gt;&lt;keyword&gt;Dyspnea/et [Etiology]&lt;/keyword&gt;&lt;keyword&gt;Exercise Tolerance&lt;/keyword&gt;&lt;keyword&gt;Female&lt;/keyword&gt;&lt;keyword&gt;Forced Expiratory Volume&lt;/keyword&gt;&lt;keyword&gt;Forced Expiratory Volume/ph [Physiology]&lt;/keyword&gt;&lt;keyword&gt;Health Status&lt;/keyword&gt;&lt;keyword&gt;Humans&lt;/keyword&gt;&lt;keyword&gt;Inspiratory Capacity&lt;/keyword&gt;&lt;keyword&gt;Lung Volume Measurements&lt;/keyword&gt;&lt;keyword&gt;Male&lt;/keyword&gt;&lt;keyword&gt;Middle Aged&lt;/keyword&gt;&lt;keyword&gt;Patients&lt;/keyword&gt;&lt;keyword&gt;Population&lt;/keyword&gt;&lt;keyword&gt;Research Support,Non-U.S.Gov&amp;apos;t&lt;/keyword&gt;&lt;keyword&gt;Vital Capacity/ph [Physiology]&lt;/keyword&gt;&lt;/keywords&gt;&lt;dates&gt;&lt;year&gt;2006&lt;/year&gt;&lt;/dates&gt;&lt;accession-num&gt;603&lt;/accession-num&gt;&lt;urls&gt;&lt;/urls&gt;&lt;custom2&gt;12&lt;/custom2&gt;&lt;custom4&gt;12&lt;/custom4&gt;&lt;custom6&gt;o&lt;/custom6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(43)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zafranski 2000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&lt;EndNote&gt;&lt;Cite&gt;&lt;Author&gt;Szafranski&lt;/Author&gt;&lt;Year&gt;2003&lt;/Year&gt;&lt;RecNum&gt;25&lt;/RecNum&gt;&lt;record&gt;&lt;rec-number&gt;25&lt;/rec-number&gt;&lt;ref-type name="Journal Article"&gt;17&lt;/ref-type&gt;&lt;contributors&gt;&lt;authors&gt;&lt;author&gt;Szafranski, W.&lt;/author&gt;&lt;author&gt;Cukier, A.&lt;/author&gt;&lt;author&gt;Ramirez, A.&lt;/author&gt;&lt;author&gt;Menga, G.&lt;/author&gt;&lt;author&gt;Sansores, R.&lt;/author&gt;&lt;author&gt;Nahabedian, S.&lt;/author&gt;&lt;author&gt;Peterson, S.&lt;/author&gt;&lt;author&gt;Olsson, H.&lt;/author&gt;&lt;/authors&gt;&lt;/contributors&gt;&lt;titles&gt;&lt;title&gt;Efficacy and safety of budesonide/formoterol in the management of chronic obstructive pulmonary disease.[erratum appears in Eur Respir J. 2003 May;21(5):912]&lt;/title&gt;&lt;secondary-title&gt;European Respiratory Journal&lt;/secondary-title&gt;&lt;/titles&gt;&lt;periodical&gt;&lt;full-title&gt;European Respiratory Journal&lt;/full-title&gt;&lt;/periodical&gt;&lt;pages&gt;74-81&lt;/pages&gt;&lt;volume&gt;21&lt;/volume&gt;&lt;number&gt;1&lt;/number&gt;&lt;keywords&gt;&lt;keyword&gt;*Adrenal Cortex Hormones/tu [Therapeutic Use]&lt;/keyword&gt;&lt;keyword&gt;*Budesonide/tu [Therapeutic Use]&lt;/keyword&gt;&lt;keyword&gt;*Ethanolamines/tu [Therapeutic Use]&lt;/keyword&gt;&lt;keyword&gt;*Pulmonary Disease,Chronic Obstructive/dt [Drug Therapy]&lt;/keyword&gt;&lt;keyword&gt;0 (Adrenal Cortex Hormones)&lt;/keyword&gt;&lt;keyword&gt;0 (Adrenergic beta-Agonists)&lt;/keyword&gt;&lt;keyword&gt;0 (Drug Combinations)&lt;/keyword&gt;&lt;keyword&gt;0 (Ethanolamines)&lt;/keyword&gt;&lt;keyword&gt;0 (symbicort)&lt;/keyword&gt;&lt;keyword&gt;51333-22-3 (Budesonide)&lt;/keyword&gt;&lt;keyword&gt;73573-87-2 (formoterol)&lt;/keyword&gt;&lt;keyword&gt;Administration,Inhalation&lt;/keyword&gt;&lt;keyword&gt;Adrenal Cortex Hormones/ad [Administration &amp;amp; Dosage]&lt;/keyword&gt;&lt;keyword&gt;Adrenergic beta-Agonists/ad [Administration &amp;amp; Dosage]&lt;/keyword&gt;&lt;keyword&gt;Adrenergic beta-Agonists/tu [Therapeutic Use]&lt;/keyword&gt;&lt;keyword&gt;Adult&lt;/keyword&gt;&lt;keyword&gt;Budesonide/ad [Administration &amp;amp; Dosage]&lt;/keyword&gt;&lt;keyword&gt;Double-Blind Method&lt;/keyword&gt;&lt;keyword&gt;Drug Combinations&lt;/keyword&gt;&lt;keyword&gt;Ethanolamines/ad [Administration &amp;amp; Dosage]&lt;/keyword&gt;&lt;keyword&gt;Female&lt;/keyword&gt;&lt;keyword&gt;Forced Expiratory Volume&lt;/keyword&gt;&lt;keyword&gt;Humans&lt;/keyword&gt;&lt;keyword&gt;Male&lt;/keyword&gt;&lt;keyword&gt;Middle Aged&lt;/keyword&gt;&lt;keyword&gt;Multicenter Studies&lt;/keyword&gt;&lt;keyword&gt;Peak Expiratory Flow Rate&lt;/keyword&gt;&lt;keyword&gt;Quality of Life&lt;/keyword&gt;&lt;keyword&gt;Research Support,Non-U.S.Gov&amp;apos;t&lt;/keyword&gt;&lt;keyword&gt;Safety&lt;/keyword&gt;&lt;keyword&gt;Time Factors&lt;/keyword&gt;&lt;/keywords&gt;&lt;dates&gt;&lt;year&gt;2003&lt;/year&gt;&lt;/dates&gt;&lt;accession-num&gt;86&lt;/accession-num&gt;&lt;urls&gt;&lt;/urls&gt;&lt;custom2&gt;36&lt;/custom2&gt;&lt;custom4&gt;36&lt;/custom4&gt;&lt;custom6&gt;o&lt;/custom6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(44)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Van der Valk 2002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nl-NL"/>
              </w:rPr>
              <w:instrText xml:space="preserve"> ADDIN EN.CITE &lt;EndNote&gt;&lt;Cite&gt;&lt;Author&gt;van der Valk&lt;/Author&gt;&lt;Year&gt;2002&lt;/Year&gt;&lt;RecNum&gt;26&lt;/RecNum&gt;&lt;record&gt;&lt;rec-number&gt;26&lt;/rec-number&gt;&lt;ref-type name="Journal Article"&gt;17&lt;/ref-type&gt;&lt;contributors&gt;&lt;authors&gt;&lt;author&gt;van der Valk, .&lt;/author&gt;&lt;author&gt;Monninkhof, E.&lt;/author&gt;&lt;author&gt;van der, Palen J.&lt;/author&gt;&lt;author&gt;Zielhuis, G.&lt;/author&gt;&lt;author&gt;van, Herwaarden C.&lt;/author&gt;&lt;/authors&gt;&lt;/contributors&gt;&lt;titles&gt;&lt;title&gt;Effect of discontinuation of inhaled corticosteroids in patients with chronic obstructive pulmonary disease: the COPE study.[see comment]&lt;/title&gt;&lt;secondary-title&gt;American Journal of Respiratory &amp;amp; Critical Care Medicine&lt;/secondary-title&gt;&lt;/titles&gt;&lt;periodical&gt;&lt;full-title&gt;American Journal of Respiratory &amp;amp; Critical Care Medicine&lt;/full-title&gt;&lt;/periodical&gt;&lt;pages&gt;1358-1363&lt;/pages&gt;&lt;volume&gt;166&lt;/volume&gt;&lt;number&gt;10&lt;/number&gt;&lt;keywords&gt;&lt;keyword&gt;*Adrenal Cortex Hormones/ad [Administration &amp;amp; Dosage]&lt;/keyword&gt;&lt;keyword&gt;*Pulmonary Disease,Chronic Obstructive/dt [Drug Therapy]&lt;/keyword&gt;&lt;keyword&gt;0 (Adrenal Cortex Hormones)&lt;/keyword&gt;&lt;keyword&gt;0 (Androstadienes)&lt;/keyword&gt;&lt;keyword&gt;90566-53-3 (fluticasone)&lt;/keyword&gt;&lt;keyword&gt;Administration,Inhalation&lt;/keyword&gt;&lt;keyword&gt;Adrenal Cortex Hormones/ae [Adverse Effects]&lt;/keyword&gt;&lt;keyword&gt;Adult&lt;/keyword&gt;&lt;keyword&gt;Aged&lt;/keyword&gt;&lt;keyword&gt;Androstadienes/ad [Administration &amp;amp; Dosage]&lt;/keyword&gt;&lt;keyword&gt;Androstadienes/ae [Adverse Effects]&lt;/keyword&gt;&lt;keyword&gt;Comparative Study&lt;/keyword&gt;&lt;keyword&gt;Double-Blind Method&lt;/keyword&gt;&lt;keyword&gt;Exercise Tolerance/de [Drug Effects]&lt;/keyword&gt;&lt;keyword&gt;Exercise Tolerance/ph [Physiology]&lt;/keyword&gt;&lt;keyword&gt;Female&lt;/keyword&gt;&lt;keyword&gt;Follow-Up Studies&lt;/keyword&gt;&lt;keyword&gt;Forced Expiratory Volume/de [Drug Effects]&lt;/keyword&gt;&lt;keyword&gt;Forced Expiratory Volume/ph [Physiology]&lt;/keyword&gt;&lt;keyword&gt;Humans&lt;/keyword&gt;&lt;keyword&gt;Lung/bs [Blood Supply]&lt;/keyword&gt;&lt;keyword&gt;Lung/de [Drug Effects]&lt;/keyword&gt;&lt;keyword&gt;Lung/ph [Physiology]&lt;/keyword&gt;&lt;keyword&gt;Male&lt;/keyword&gt;&lt;keyword&gt;Middle Aged&lt;/keyword&gt;&lt;keyword&gt;Pulmonary Disease,Chronic Obstructive/ci [Chemically Induced]&lt;/keyword&gt;&lt;keyword&gt;Quality of Life&lt;/keyword&gt;&lt;keyword&gt;Recurrence&lt;/keyword&gt;&lt;keyword&gt;Research Support,Non-U.S.Gov&amp;apos;t&lt;/keyword&gt;&lt;keyword&gt;Risk&lt;/keyword&gt;&lt;keyword&gt;Severity of Illness Index&lt;/keyword&gt;&lt;keyword&gt;Smoking&lt;/keyword&gt;&lt;keyword&gt;Substance Withdrawal Syndrome/dh [Diet Therapy]&lt;/keyword&gt;&lt;keyword&gt;Substance Withdrawal Syndrome/et [Etiology]&lt;/keyword&gt;&lt;keyword&gt;Treatment Outcome&lt;/keyword&gt;&lt;/keywords&gt;&lt;dates&gt;&lt;year&gt;2002&lt;/year&gt;&lt;/dates&gt;&lt;accession-num&gt;289&lt;/accession-num&gt;&lt;urls&gt;&lt;/urls&gt;&lt;custom4&gt;13&lt;/custom4&gt;&lt;custom5&gt;13&lt;/custom5&gt;&lt;custom6&gt;o&lt;/custom6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nl-NL"/>
              </w:rPr>
            </w:r>
            <w:r>
              <w:rPr>
                <w:sz w:val="16"/>
                <w:szCs w:val="16"/>
                <w:rFonts w:cs="Arial" w:ascii="Arial" w:hAnsi="Arial"/>
                <w:lang w:val="nl-N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nl-NL"/>
              </w:rPr>
              <w:t>(45)</w:t>
            </w:r>
            <w:r/>
            <w:r>
              <w:rPr>
                <w:sz w:val="16"/>
                <w:szCs w:val="16"/>
                <w:rFonts w:cs="Arial" w:ascii="Arial" w:hAnsi="Arial"/>
                <w:lang w:val="nl-N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nl-NL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n Noord 2000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&lt;EndNote&gt;&lt;Cite&gt;&lt;Author&gt;Van Noord&lt;/Author&gt;&lt;Year&gt;2000&lt;/Year&gt;&lt;RecNum&gt;27&lt;/RecNum&gt;&lt;record&gt;&lt;rec-number&gt;27&lt;/rec-number&gt;&lt;ref-type name="Journal Article"&gt;17&lt;/ref-type&gt;&lt;contributors&gt;&lt;authors&gt;&lt;author&gt;Van Noord, J. A.&lt;/author&gt;&lt;author&gt;De Munck, D. R. A. J.&lt;/author&gt;&lt;author&gt;Bantje, ThA&lt;/author&gt;&lt;author&gt;Hop, W. C. J.&lt;/author&gt;&lt;author&gt;Akveld, M. L. M.&lt;/author&gt;&lt;author&gt;Bommer, A. M.&lt;/author&gt;&lt;/authors&gt;&lt;/contributors&gt;&lt;titles&gt;&lt;title&gt;Long-term treatment of chronic obstructive pulmonary disease with salmeterol and the additive effect of ipratropium&lt;/title&gt;&lt;secondary-title&gt;European Respiratory Journal&lt;/secondary-title&gt;&lt;/titles&gt;&lt;periodical&gt;&lt;full-title&gt;European Respiratory Journal&lt;/full-title&gt;&lt;/periodical&gt;&lt;pages&gt;878-885&lt;/pages&gt;&lt;number&gt;5&lt;/number&gt;&lt;keywords&gt;&lt;keyword&gt;*Chronic Obstructive Lung Disease/dt [Drug Therapy]&lt;/keyword&gt;&lt;keyword&gt;*Drug Potentiation&lt;/keyword&gt;&lt;keyword&gt;*Ipratropium Bromide/cb [Drug Combination]&lt;/keyword&gt;&lt;keyword&gt;*Ipratropium Bromide/ct [Clinical Trial]&lt;/keyword&gt;&lt;keyword&gt;*Ipratropium Bromide/do [Drug Dose]&lt;/keyword&gt;&lt;keyword&gt;*Ipratropium Bromide/dt [Drug Therapy]&lt;/keyword&gt;&lt;keyword&gt;*Ipratropium Bromide/ih [Inhalational Drug Administration]&lt;/keyword&gt;&lt;keyword&gt;*Ipratropium Bromide/it [Drug Interaction]&lt;/keyword&gt;&lt;keyword&gt;*Long Term Care&lt;/keyword&gt;&lt;keyword&gt;*Salmeterol/cb [Drug Combination]&lt;/keyword&gt;&lt;keyword&gt;*Salmeterol/ct [Clinical Trial]&lt;/keyword&gt;&lt;keyword&gt;*Salmeterol/do [Drug Dose]&lt;/keyword&gt;&lt;keyword&gt;*Salmeterol/dt [Drug Therapy]&lt;/keyword&gt;&lt;keyword&gt;*Salmeterol/ih [Inhalational Drug Administration]&lt;/keyword&gt;&lt;keyword&gt;*Salmeterol/it [Drug Interaction]&lt;/keyword&gt;&lt;keyword&gt;Adult&lt;/keyword&gt;&lt;keyword&gt;Aged&lt;/keyword&gt;&lt;keyword&gt;Airway Conductance&lt;/keyword&gt;&lt;keyword&gt;Article&lt;/keyword&gt;&lt;keyword&gt;Beta 2 Adrenergic Receptor Stimulating Agent/dt [Drug Therapy]&lt;/keyword&gt;&lt;keyword&gt;Bronchodilating Agent/dt [Drug Therapy]&lt;/keyword&gt;&lt;keyword&gt;Cholinergic Receptor Blocking Agent/dt [Drug Therapy]&lt;/keyword&gt;&lt;keyword&gt;Clinical Trial&lt;/keyword&gt;&lt;keyword&gt;Controlled Study&lt;/keyword&gt;&lt;keyword&gt;Corticosteroid/dt [Drug Therapy]&lt;/keyword&gt;&lt;keyword&gt;Corticosteroid/ih [Inhalational Drug Administration]&lt;/keyword&gt;&lt;keyword&gt;Corticosteroid/po [Oral Drug Administration]&lt;/keyword&gt;&lt;keyword&gt;Disease Exacerbation&lt;/keyword&gt;&lt;keyword&gt;Dose Response&lt;/keyword&gt;&lt;keyword&gt;Double Blind Procedure&lt;/keyword&gt;&lt;keyword&gt;Drug Efficacy&lt;/keyword&gt;&lt;keyword&gt;Drug Safety&lt;/keyword&gt;&lt;keyword&gt;Expiratory Flow&lt;/keyword&gt;&lt;keyword&gt;Female&lt;/keyword&gt;&lt;keyword&gt;Fluticasone Propionate/dt [Drug Therapy]&lt;/keyword&gt;&lt;keyword&gt;Fluticasone Propionate/ih [Inhalational Drug Administration]&lt;/keyword&gt;&lt;keyword&gt;Fluticasone Propionate/po [Oral Drug Administration]&lt;/keyword&gt;&lt;keyword&gt;Forced Expiratory Volume&lt;/keyword&gt;&lt;keyword&gt;Human&lt;/keyword&gt;&lt;keyword&gt;Major Clinical Study&lt;/keyword&gt;&lt;keyword&gt;Male&lt;/keyword&gt;&lt;keyword&gt;Methylxanthine/dt [Drug Therapy]&lt;/keyword&gt;&lt;keyword&gt;Multicenter Study&lt;/keyword&gt;&lt;keyword&gt;Netherlands&lt;/keyword&gt;&lt;keyword&gt;Peak Expiratory Flow&lt;/keyword&gt;&lt;keyword&gt;Placebo&lt;/keyword&gt;&lt;keyword&gt;Priority Journal&lt;/keyword&gt;&lt;keyword&gt;Randomized Controlled Trial&lt;/keyword&gt;&lt;keyword&gt;Salbutamol&lt;/keyword&gt;&lt;keyword&gt;Symptom&lt;/keyword&gt;&lt;/keywords&gt;&lt;dates&gt;&lt;year&gt;2000&lt;/year&gt;&lt;/dates&gt;&lt;accession-num&gt;94&lt;/accession-num&gt;&lt;urls&gt;&lt;/urls&gt;&lt;custom4&gt;32&lt;/custom4&gt;&lt;custom5&gt;32&lt;/custom5&gt;&lt;custom6&gt;o&lt;/custom6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(46)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dbo 2002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&lt;EndNote&gt;&lt;Cite&gt;&lt;Author&gt;Wadbo&lt;/Author&gt;&lt;Year&gt;2002&lt;/Year&gt;&lt;RecNum&gt;28&lt;/RecNum&gt;&lt;record&gt;&lt;rec-number&gt;28&lt;/rec-number&gt;&lt;ref-type name="Journal Article"&gt;17&lt;/ref-type&gt;&lt;contributors&gt;&lt;authors&gt;&lt;author&gt;Wadbo, M.&lt;/author&gt;&lt;author&gt;Lofdahl, C. G.&lt;/author&gt;&lt;author&gt;Larsson, K.&lt;/author&gt;&lt;author&gt;Skoogh, B. E.&lt;/author&gt;&lt;author&gt;Tornling, G.&lt;/author&gt;&lt;author&gt;Arwestrom, E.&lt;/author&gt;&lt;author&gt;Bengtsson, T.&lt;/author&gt;&lt;author&gt;Strom, K.&lt;/author&gt;&lt;author&gt;Swedish Society of Respiratory, Medicine&lt;/author&gt;&lt;/authors&gt;&lt;/contributors&gt;&lt;titles&gt;&lt;title&gt;Effects of formoterol and ipratropium bromide in COPD: a 3-month placebo-controlled study&lt;/title&gt;&lt;secondary-title&gt;European Respiratory Journal&lt;/secondary-title&gt;&lt;/titles&gt;&lt;periodical&gt;&lt;full-title&gt;European Respiratory Journal&lt;/full-title&gt;&lt;/periodical&gt;&lt;pages&gt;1138-1146&lt;/pages&gt;&lt;volume&gt;20&lt;/volume&gt;&lt;number&gt;5&lt;/number&gt;&lt;keywords&gt;&lt;keyword&gt;*Adrenergic beta-Agonists/tu [Therapeutic Use]&lt;/keyword&gt;&lt;keyword&gt;*Bronchodilator Agents/tu [Therapeutic Use]&lt;/keyword&gt;&lt;keyword&gt;*Cholinergic Antagonists/tu [Therapeutic Use]&lt;/keyword&gt;&lt;keyword&gt;*Ethanolamines/tu [Therapeutic Use]&lt;/keyword&gt;&lt;keyword&gt;*Ipratropium/tu [Therapeutic Use]&lt;/keyword&gt;&lt;keyword&gt;*Pulmonary Disease,Chronic Obstructive/dt [Drug Therapy]&lt;/keyword&gt;&lt;keyword&gt;0 (Adrenergic beta-Agonists)&lt;/keyword&gt;&lt;keyword&gt;0 (Bronchodilator Agents)&lt;/keyword&gt;&lt;keyword&gt;0 (Cholinergic Antagonists)&lt;/keyword&gt;&lt;keyword&gt;0 (Ethanolamines)&lt;/keyword&gt;&lt;keyword&gt;124-38-9 (Carbon Dioxide)&lt;/keyword&gt;&lt;keyword&gt;60205-81-4 (Ipratropium)&lt;/keyword&gt;&lt;keyword&gt;73573-87-2 (formoterol)&lt;/keyword&gt;&lt;keyword&gt;7782-44-7 (Oxygen)&lt;/keyword&gt;&lt;keyword&gt;Adrenergic beta-Agonists/ae [Adverse Effects]&lt;/keyword&gt;&lt;keyword&gt;Adult&lt;/keyword&gt;&lt;keyword&gt;Aged&lt;/keyword&gt;&lt;keyword&gt;Bronchodilator Agents/ae [Adverse Effects]&lt;/keyword&gt;&lt;keyword&gt;Carbon Dioxide/bl [Blood]&lt;/keyword&gt;&lt;keyword&gt;Cholinergic Antagonists/ae [Adverse Effects]&lt;/keyword&gt;&lt;keyword&gt;Comparative Study&lt;/keyword&gt;&lt;keyword&gt;Double-Blind Method&lt;/keyword&gt;&lt;keyword&gt;Dyspnea/et [Etiology]&lt;/keyword&gt;&lt;keyword&gt;Ethanolamines/ae [Adverse Effects]&lt;/keyword&gt;&lt;keyword&gt;Female&lt;/keyword&gt;&lt;keyword&gt;Forced Expiratory Volume&lt;/keyword&gt;&lt;keyword&gt;Humans&lt;/keyword&gt;&lt;keyword&gt;Ipratropium/ae [Adverse Effects]&lt;/keyword&gt;&lt;keyword&gt;Male&lt;/keyword&gt;&lt;keyword&gt;Middle Aged&lt;/keyword&gt;&lt;keyword&gt;Multicenter Studies&lt;/keyword&gt;&lt;keyword&gt;Oxygen/bl [Blood]&lt;/keyword&gt;&lt;keyword&gt;Physical Endurance&lt;/keyword&gt;&lt;keyword&gt;Pulmonary Disease,Chronic Obstructive/pp [Physiopathology]&lt;/keyword&gt;&lt;keyword&gt;Quality of Life&lt;/keyword&gt;&lt;keyword&gt;Vital Capacity&lt;/keyword&gt;&lt;keyword&gt;Walking&lt;/keyword&gt;&lt;/keywords&gt;&lt;dates&gt;&lt;year&gt;2002&lt;/year&gt;&lt;/dates&gt;&lt;accession-num&gt;263&lt;/accession-num&gt;&lt;urls&gt;&lt;/urls&gt;&lt;custom4&gt;32&lt;/custom4&gt;&lt;custom5&gt;32&lt;/custom5&gt;&lt;custom6&gt;o&lt;/custom6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(47)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edzicha 2008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&lt;EndNote&gt;&lt;Cite&gt;&lt;Author&gt;Wedzicha&lt;/Author&gt;&lt;Year&gt;2007&lt;/Year&gt;&lt;RecNum&gt;70&lt;/RecNum&gt;&lt;record&gt;&lt;rec-number&gt;70&lt;/rec-number&gt;&lt;ref-type name="Journal Article"&gt;17&lt;/ref-type&gt;&lt;contributors&gt;&lt;authors&gt;&lt;author&gt;Wedzicha, J. A.&lt;/author&gt;&lt;author&gt;Seemungal, T. A.&lt;/author&gt;&lt;/authors&gt;&lt;/contributors&gt;&lt;auth-address&gt;Academic Unit of Respiratory Medicine, Royal Free and University College Medical School; University College London, UK. j.a.wedzicha@medsch.ucl.ac.uk&lt;/auth-address&gt;&lt;titles&gt;&lt;title&gt;COPD exacerbations: defining their cause and prevention&lt;/title&gt;&lt;secondary-title&gt;Lancet&lt;/secondary-title&gt;&lt;alt-title&gt;Lancet&lt;/alt-title&gt;&lt;/titles&gt;&lt;periodical&gt;&lt;full-title&gt;Lancet&lt;/full-title&gt;&lt;/periodical&gt;&lt;alt-periodical&gt;&lt;full-title&gt;Lancet&lt;/full-title&gt;&lt;/alt-periodical&gt;&lt;pages&gt;786-96&lt;/pages&gt;&lt;volume&gt;370&lt;/volume&gt;&lt;number&gt;9589&lt;/number&gt;&lt;keywords&gt;&lt;keyword&gt;Adrenal Cortex Hormones/*therapeutic use&lt;/keyword&gt;&lt;keyword&gt;Bacterial Infections/*etiology/prevention &amp;amp; control&lt;/keyword&gt;&lt;keyword&gt;Bronchodilator Agents/*therapeutic use&lt;/keyword&gt;&lt;keyword&gt;Exercise&lt;/keyword&gt;&lt;keyword&gt;Hospitalization/economics/statistics &amp;amp; numerical data&lt;/keyword&gt;&lt;keyword&gt;Humans&lt;/keyword&gt;&lt;keyword&gt;Phosphodiesterase Inhibitors/*therapeutic use&lt;/keyword&gt;&lt;keyword&gt;Pulmonary Disease, Chronic&lt;/keyword&gt;&lt;keyword&gt;Obstructive/classification/*physiopathology/therapy&lt;/keyword&gt;&lt;keyword&gt;Randomized Controlled Trials&lt;/keyword&gt;&lt;keyword&gt;Severity of Illness Index&lt;/keyword&gt;&lt;/keywords&gt;&lt;dates&gt;&lt;year&gt;2007&lt;/year&gt;&lt;pub-dates&gt;&lt;date&gt;Sep 1&lt;/date&gt;&lt;/pub-dates&gt;&lt;/dates&gt;&lt;isbn&gt;1474-547X (Electronic)&lt;/isbn&gt;&lt;accession-num&gt;17765528&lt;/accession-num&gt;&lt;urls&gt;&lt;related-urls&gt;&lt;url&gt;http://www.ncbi.nlm.nih.gov/entrez/query.fcgi?cmd=Retrieve&amp;amp;db=PubMed&amp;amp;dopt=Citation&amp;amp;list_uids=17765528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(53)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eir 1999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&lt;EndNote&gt;&lt;Cite&gt;&lt;Author&gt;Weir&lt;/Author&gt;&lt;Year&gt;1999&lt;/Year&gt;&lt;RecNum&gt;37&lt;/RecNum&gt;&lt;record&gt;&lt;rec-number&gt;37&lt;/rec-number&gt;&lt;ref-type name="Journal Article"&gt;17&lt;/ref-type&gt;&lt;contributors&gt;&lt;authors&gt;&lt;author&gt;Weir, D. C.&lt;/author&gt;&lt;author&gt;Bale, G. A.&lt;/author&gt;&lt;author&gt;Bright, P.&lt;/author&gt;&lt;author&gt;Sherwood Burge, P.&lt;/author&gt;&lt;/authors&gt;&lt;/contributors&gt;&lt;auth-address&gt;North Manchester General Hospital, Crumpsall, Manchester, UK.&lt;/auth-address&gt;&lt;titles&gt;&lt;title&gt;A double-blind placebo-controlled study of the effect of inhaled beclomethasone dipropionate for 2 years in patients with nonasthmatic chronic obstructive pulmonary disease&lt;/title&gt;&lt;secondary-title&gt;Clin Exp Allergy&lt;/secondary-title&gt;&lt;/titles&gt;&lt;periodical&gt;&lt;full-title&gt;Clin Exp Allergy&lt;/full-title&gt;&lt;/periodical&gt;&lt;pages&gt;125-8&lt;/pages&gt;&lt;volume&gt;29 Suppl 2&lt;/volume&gt;&lt;keywords&gt;&lt;keyword&gt;Administration, Inhalation&lt;/keyword&gt;&lt;keyword&gt;Aged&lt;/keyword&gt;&lt;keyword&gt;Beclomethasone/*therapeutic use&lt;/keyword&gt;&lt;keyword&gt;Bronchial Provocation Tests&lt;/keyword&gt;&lt;keyword&gt;Disease Progression&lt;/keyword&gt;&lt;keyword&gt;Double-Blind Method&lt;/keyword&gt;&lt;keyword&gt;Female&lt;/keyword&gt;&lt;keyword&gt;Forced Expiratory Volume&lt;/keyword&gt;&lt;keyword&gt;Glucocorticoids/*therapeutic use&lt;/keyword&gt;&lt;keyword&gt;Humans&lt;/keyword&gt;&lt;keyword&gt;Lung/*drug effects/physiopathology&lt;/keyword&gt;&lt;keyword&gt;Lung Diseases, Obstructive/*drug therapy/physiopathology&lt;/keyword&gt;&lt;keyword&gt;Male&lt;/keyword&gt;&lt;keyword&gt;Nebulizers and Vaporizers&lt;/keyword&gt;&lt;keyword&gt;Treatment Outcome&lt;/keyword&gt;&lt;/keywords&gt;&lt;dates&gt;&lt;year&gt;1999&lt;/year&gt;&lt;pub-dates&gt;&lt;date&gt;Jun&lt;/date&gt;&lt;/pub-dates&gt;&lt;/dates&gt;&lt;isbn&gt;0954-7894 (Print)&lt;/isbn&gt;&lt;accession-num&gt;10421835&lt;/accession-num&gt;&lt;urls&gt;&lt;related-urls&gt;&lt;url&gt;http://www.ncbi.nlm.nih.gov/entrez/query.fcgi?cmd=Retrieve&amp;amp;db=PubMed&amp;amp;dopt=Citation&amp;amp;list_uids=10421835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(54)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</w:tr>
    </w:tbl>
    <w:p>
      <w:pPr>
        <w:pStyle w:val="Normal"/>
        <w:spacing w:lineRule="auto" w:line="360" w:before="0" w:after="4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0 = not adequalety described; 1 = adequalety described</w:t>
      </w:r>
    </w:p>
    <w:p>
      <w:pPr>
        <w:pStyle w:val="Normal"/>
        <w:spacing w:lineRule="auto" w:line="360" w:before="0" w:after="4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12T14:55:00Z</dcterms:created>
  <dc:creator>Emma.Pettengale</dc:creator>
  <dc:description/>
  <dc:language>en-US</dc:language>
  <cp:lastModifiedBy>Emma.Pettengale</cp:lastModifiedBy>
  <dcterms:modified xsi:type="dcterms:W3CDTF">2009-01-12T14:55:00Z</dcterms:modified>
  <cp:revision>1</cp:revision>
  <dc:subject/>
  <dc:title>Appendix 3: Quality assessment</dc:title>
</cp:coreProperties>
</file>